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FBB07A" w14:textId="4BD693D0" w:rsidR="00300EE3" w:rsidRPr="00191346" w:rsidRDefault="00300EE3" w:rsidP="00300EE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9428115"/>
      <w:r w:rsidRPr="00191346">
        <w:rPr>
          <w:rFonts w:ascii="Times New Roman" w:hAnsi="Times New Roman" w:cs="Times New Roman"/>
          <w:b/>
          <w:bCs/>
          <w:sz w:val="24"/>
          <w:szCs w:val="24"/>
        </w:rPr>
        <w:t>Supp</w:t>
      </w:r>
      <w:r w:rsidR="005A388C">
        <w:rPr>
          <w:rFonts w:ascii="Times New Roman" w:hAnsi="Times New Roman" w:cs="Times New Roman"/>
          <w:b/>
          <w:bCs/>
          <w:sz w:val="24"/>
          <w:szCs w:val="24"/>
        </w:rPr>
        <w:t>lemental files</w:t>
      </w:r>
    </w:p>
    <w:bookmarkEnd w:id="0"/>
    <w:p w14:paraId="4EDF35A0" w14:textId="77777777" w:rsidR="00300EE3" w:rsidRPr="00191346" w:rsidRDefault="00300EE3" w:rsidP="00300EE3">
      <w:pPr>
        <w:rPr>
          <w:rFonts w:ascii="Times New Roman" w:hAnsi="Times New Roman" w:cs="Times New Roman"/>
          <w:sz w:val="24"/>
          <w:szCs w:val="24"/>
        </w:rPr>
      </w:pPr>
      <w:r w:rsidRPr="00191346">
        <w:rPr>
          <w:rFonts w:ascii="Times New Roman" w:hAnsi="Times New Roman" w:cs="Times New Roman"/>
          <w:bCs/>
          <w:sz w:val="24"/>
          <w:szCs w:val="24"/>
        </w:rPr>
        <w:t>Table S1</w:t>
      </w:r>
      <w:r w:rsidRPr="00191346">
        <w:rPr>
          <w:rFonts w:ascii="Times New Roman" w:hAnsi="Times New Roman" w:cs="Times New Roman"/>
          <w:sz w:val="24"/>
          <w:szCs w:val="24"/>
        </w:rPr>
        <w:t xml:space="preserve"> </w:t>
      </w:r>
      <w:r w:rsidRPr="00191346">
        <w:rPr>
          <w:rFonts w:ascii="Times New Roman" w:hAnsi="Times New Roman" w:cs="Times New Roman"/>
          <w:sz w:val="24"/>
          <w:szCs w:val="24"/>
        </w:rPr>
        <w:tab/>
        <w:t xml:space="preserve">List of grass species used for analysis of grass silica short cell phytoliths within </w:t>
      </w:r>
      <w:r w:rsidRPr="00191346">
        <w:rPr>
          <w:rFonts w:ascii="Times New Roman" w:hAnsi="Times New Roman" w:cs="Times New Roman"/>
          <w:i/>
          <w:iCs/>
          <w:sz w:val="24"/>
          <w:szCs w:val="24"/>
        </w:rPr>
        <w:t>in situ</w:t>
      </w:r>
      <w:r w:rsidRPr="00191346">
        <w:rPr>
          <w:rFonts w:ascii="Times New Roman" w:hAnsi="Times New Roman" w:cs="Times New Roman"/>
          <w:sz w:val="24"/>
          <w:szCs w:val="24"/>
        </w:rPr>
        <w:t xml:space="preserve"> charred epidermis.</w:t>
      </w:r>
    </w:p>
    <w:p w14:paraId="6419200D" w14:textId="77777777" w:rsidR="00300EE3" w:rsidRPr="00191346" w:rsidRDefault="00300EE3" w:rsidP="00300EE3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8"/>
        <w:gridCol w:w="1494"/>
        <w:gridCol w:w="2064"/>
        <w:gridCol w:w="3846"/>
      </w:tblGrid>
      <w:tr w:rsidR="00300EE3" w:rsidRPr="00191346" w14:paraId="45FA6FD3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32EF8643" w14:textId="77777777" w:rsidR="00300EE3" w:rsidRPr="00191346" w:rsidRDefault="00300EE3" w:rsidP="007E6E70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9134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ubfamily</w:t>
            </w:r>
          </w:p>
        </w:tc>
        <w:tc>
          <w:tcPr>
            <w:tcW w:w="1529" w:type="dxa"/>
            <w:noWrap/>
            <w:hideMark/>
          </w:tcPr>
          <w:p w14:paraId="29FE95A1" w14:textId="77777777" w:rsidR="00300EE3" w:rsidRPr="00191346" w:rsidRDefault="00300EE3" w:rsidP="007E6E70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9134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ribe</w:t>
            </w:r>
          </w:p>
        </w:tc>
        <w:tc>
          <w:tcPr>
            <w:tcW w:w="2115" w:type="dxa"/>
            <w:noWrap/>
            <w:hideMark/>
          </w:tcPr>
          <w:p w14:paraId="26BEFA70" w14:textId="77777777" w:rsidR="00300EE3" w:rsidRPr="00191346" w:rsidRDefault="00300EE3" w:rsidP="007E6E70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9134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3946" w:type="dxa"/>
            <w:noWrap/>
            <w:hideMark/>
          </w:tcPr>
          <w:p w14:paraId="079A4FF7" w14:textId="77777777" w:rsidR="00300EE3" w:rsidRPr="00191346" w:rsidRDefault="00300EE3" w:rsidP="007E6E70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91346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rovenience</w:t>
            </w:r>
          </w:p>
        </w:tc>
      </w:tr>
      <w:tr w:rsidR="00300EE3" w:rsidRPr="00191346" w14:paraId="702FC301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33A0DB3A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bookmarkStart w:id="1" w:name="_Hlk78991030"/>
            <w:proofErr w:type="spellStart"/>
            <w:r w:rsidRPr="00191346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B</w:t>
            </w:r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ambusoideae</w:t>
            </w:r>
            <w:proofErr w:type="spellEnd"/>
          </w:p>
        </w:tc>
        <w:tc>
          <w:tcPr>
            <w:tcW w:w="1529" w:type="dxa"/>
            <w:noWrap/>
            <w:hideMark/>
          </w:tcPr>
          <w:p w14:paraId="3D07174A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Arundinari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541535D8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Arundinaria gigantea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(Walter)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Muhl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.</w:t>
            </w:r>
          </w:p>
          <w:p w14:paraId="4CBF6FA4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672ACE0D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Herbarium Collections of the Charles University, Prague (CZ)</w:t>
            </w:r>
          </w:p>
        </w:tc>
      </w:tr>
      <w:tr w:rsidR="00300EE3" w:rsidRPr="00191346" w14:paraId="416512C3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7358E7FC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bookmarkStart w:id="2" w:name="_Hlk78991054"/>
            <w:bookmarkEnd w:id="1"/>
          </w:p>
        </w:tc>
        <w:tc>
          <w:tcPr>
            <w:tcW w:w="1529" w:type="dxa"/>
            <w:noWrap/>
            <w:hideMark/>
          </w:tcPr>
          <w:p w14:paraId="34C89AAB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Arundinari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0EE27029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Phyllostachys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bambusoides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Siebold &amp;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Zucc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.</w:t>
            </w:r>
          </w:p>
          <w:p w14:paraId="1FF586CD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294118E7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Herbarium Collections of the Charles University, Prague (CZ)</w:t>
            </w:r>
          </w:p>
        </w:tc>
      </w:tr>
      <w:tr w:rsidR="00300EE3" w:rsidRPr="00191346" w14:paraId="1CEDD66B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5D8D8932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bookmarkStart w:id="3" w:name="_Hlk78991095"/>
            <w:bookmarkEnd w:id="2"/>
          </w:p>
        </w:tc>
        <w:tc>
          <w:tcPr>
            <w:tcW w:w="1529" w:type="dxa"/>
            <w:noWrap/>
            <w:hideMark/>
          </w:tcPr>
          <w:p w14:paraId="19D53283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Arundinari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22FF7BEC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Phyllostachys nigra var.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henonis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(Mitford)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Rendle</w:t>
            </w:r>
            <w:proofErr w:type="spellEnd"/>
          </w:p>
          <w:p w14:paraId="3E41C648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7C607ECF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Herbarium Collections of the Charles University, Prague (CZ)</w:t>
            </w:r>
          </w:p>
        </w:tc>
      </w:tr>
      <w:tr w:rsidR="00300EE3" w:rsidRPr="00191346" w14:paraId="3922123A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6B478D3A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bookmarkStart w:id="4" w:name="_Hlk78991140"/>
            <w:bookmarkEnd w:id="3"/>
          </w:p>
        </w:tc>
        <w:tc>
          <w:tcPr>
            <w:tcW w:w="1529" w:type="dxa"/>
            <w:noWrap/>
            <w:hideMark/>
          </w:tcPr>
          <w:p w14:paraId="3301D96A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Arundinari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68FE8E59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Yushania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alpine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(</w:t>
            </w:r>
            <w:proofErr w:type="spellStart"/>
            <w:proofErr w:type="gram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K.Schum</w:t>
            </w:r>
            <w:proofErr w:type="spellEnd"/>
            <w:proofErr w:type="gramEnd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.)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W.</w:t>
            </w:r>
            <w:proofErr w:type="gram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C.Lin</w:t>
            </w:r>
            <w:proofErr w:type="spellEnd"/>
            <w:proofErr w:type="gramEnd"/>
          </w:p>
          <w:p w14:paraId="08A7DA2E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2A69D521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Herbarium Collections of the Charles University, Prague (CZ)</w:t>
            </w:r>
          </w:p>
        </w:tc>
      </w:tr>
      <w:tr w:rsidR="00300EE3" w:rsidRPr="00191346" w14:paraId="17919244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6B222099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bookmarkStart w:id="5" w:name="_Hlk78991186"/>
            <w:bookmarkEnd w:id="4"/>
          </w:p>
        </w:tc>
        <w:tc>
          <w:tcPr>
            <w:tcW w:w="1529" w:type="dxa"/>
            <w:noWrap/>
            <w:hideMark/>
          </w:tcPr>
          <w:p w14:paraId="17496C25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Bambus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76C683E8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Bambusa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bambos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(L.) Voss</w:t>
            </w:r>
          </w:p>
          <w:p w14:paraId="38BF4B86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1DC1316B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Herbarium Collections of the Charles University, Prague (CZ)</w:t>
            </w:r>
          </w:p>
        </w:tc>
      </w:tr>
      <w:tr w:rsidR="00300EE3" w:rsidRPr="00191346" w14:paraId="36841451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46A4FD9D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bookmarkStart w:id="6" w:name="_Hlk78991210"/>
            <w:bookmarkEnd w:id="5"/>
          </w:p>
        </w:tc>
        <w:tc>
          <w:tcPr>
            <w:tcW w:w="1529" w:type="dxa"/>
            <w:noWrap/>
            <w:hideMark/>
          </w:tcPr>
          <w:p w14:paraId="42A251BE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Bambus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6826BA77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Bambusa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tuldoides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Munro</w:t>
            </w:r>
          </w:p>
          <w:p w14:paraId="30CC5C45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2AFC9244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Herbarium Collections of the Charles University, Prague (CZ)</w:t>
            </w:r>
          </w:p>
        </w:tc>
      </w:tr>
      <w:tr w:rsidR="00300EE3" w:rsidRPr="00191346" w14:paraId="4E62B95B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040C4A8F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bookmarkStart w:id="7" w:name="_Hlk78991237"/>
            <w:bookmarkEnd w:id="6"/>
          </w:p>
        </w:tc>
        <w:tc>
          <w:tcPr>
            <w:tcW w:w="1529" w:type="dxa"/>
            <w:noWrap/>
            <w:hideMark/>
          </w:tcPr>
          <w:p w14:paraId="66950F56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Bambus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7F7A49B4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Bambusa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vulgaris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Nees</w:t>
            </w:r>
            <w:proofErr w:type="spellEnd"/>
          </w:p>
          <w:p w14:paraId="116A7B13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3D0044F8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Herbarium Collections of the Charles University, Prague (CZ)</w:t>
            </w:r>
          </w:p>
        </w:tc>
      </w:tr>
      <w:tr w:rsidR="00300EE3" w:rsidRPr="00191346" w14:paraId="2E9E7185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3C6DBB0A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bookmarkStart w:id="8" w:name="_Hlk78990884"/>
            <w:bookmarkEnd w:id="7"/>
            <w:proofErr w:type="spellStart"/>
            <w:r w:rsidRPr="00191346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O</w:t>
            </w:r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ryzoideae</w:t>
            </w:r>
            <w:proofErr w:type="spellEnd"/>
          </w:p>
        </w:tc>
        <w:tc>
          <w:tcPr>
            <w:tcW w:w="1529" w:type="dxa"/>
            <w:noWrap/>
            <w:hideMark/>
          </w:tcPr>
          <w:p w14:paraId="58AD4673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Ehrhart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0A747F20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Ehrharta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erecta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Lam.</w:t>
            </w:r>
          </w:p>
          <w:p w14:paraId="323D9DD5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00DCB87E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Herbarium Collections of the Charles University, Prague (CZ)</w:t>
            </w:r>
          </w:p>
        </w:tc>
      </w:tr>
      <w:tr w:rsidR="00300EE3" w:rsidRPr="00191346" w14:paraId="4C82D463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0F75DA8E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bookmarkStart w:id="9" w:name="_Hlk78990920"/>
            <w:bookmarkEnd w:id="8"/>
          </w:p>
        </w:tc>
        <w:tc>
          <w:tcPr>
            <w:tcW w:w="1529" w:type="dxa"/>
            <w:noWrap/>
            <w:hideMark/>
          </w:tcPr>
          <w:p w14:paraId="374E3365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Oryz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4E16758E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Leersia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oryzoides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(L.) Sw.</w:t>
            </w:r>
          </w:p>
          <w:p w14:paraId="4EA8B23C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38CA85FC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Herbarium Collections of the Charles University, Prague (CZ)</w:t>
            </w:r>
          </w:p>
        </w:tc>
      </w:tr>
      <w:tr w:rsidR="00300EE3" w:rsidRPr="00191346" w14:paraId="6E9B4A50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521AAA83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bookmarkStart w:id="10" w:name="_Hlk78990973"/>
            <w:bookmarkEnd w:id="9"/>
          </w:p>
        </w:tc>
        <w:tc>
          <w:tcPr>
            <w:tcW w:w="1529" w:type="dxa"/>
            <w:noWrap/>
            <w:hideMark/>
          </w:tcPr>
          <w:p w14:paraId="640C478B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Oryz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4621852C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Oryza sativa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L.</w:t>
            </w:r>
          </w:p>
          <w:p w14:paraId="0EFED57C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6150AA1F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Herbarium Collections of the Charles University, Prague (CZ)</w:t>
            </w:r>
          </w:p>
        </w:tc>
      </w:tr>
      <w:tr w:rsidR="00300EE3" w:rsidRPr="00191346" w14:paraId="51FCAE27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567EE436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bookmarkStart w:id="11" w:name="_Hlk78990997"/>
            <w:bookmarkEnd w:id="10"/>
          </w:p>
        </w:tc>
        <w:tc>
          <w:tcPr>
            <w:tcW w:w="1529" w:type="dxa"/>
            <w:noWrap/>
            <w:hideMark/>
          </w:tcPr>
          <w:p w14:paraId="5D05BCEA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Oryz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402D39EB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Zizania latifolia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(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Griseb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.)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Turcz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. ex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Stapf</w:t>
            </w:r>
            <w:proofErr w:type="spellEnd"/>
          </w:p>
          <w:p w14:paraId="2213CF34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6D00C7C4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Herbarium Collections of the Charles University, Prague (CZ)</w:t>
            </w:r>
          </w:p>
        </w:tc>
      </w:tr>
      <w:tr w:rsidR="00300EE3" w:rsidRPr="00191346" w14:paraId="20B660ED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65B1E30F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bookmarkStart w:id="12" w:name="_Hlk78991276"/>
            <w:bookmarkEnd w:id="11"/>
            <w:proofErr w:type="spellStart"/>
            <w:r w:rsidRPr="00191346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P</w:t>
            </w:r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ooideae</w:t>
            </w:r>
            <w:proofErr w:type="spellEnd"/>
          </w:p>
        </w:tc>
        <w:tc>
          <w:tcPr>
            <w:tcW w:w="1529" w:type="dxa"/>
            <w:noWrap/>
            <w:hideMark/>
          </w:tcPr>
          <w:p w14:paraId="7460AEEE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Brachyelytr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3C23E3A9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Brachyelytrum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erectum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(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Schreb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.) </w:t>
            </w:r>
            <w:proofErr w:type="spellStart"/>
            <w:proofErr w:type="gram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P.Beauv</w:t>
            </w:r>
            <w:proofErr w:type="spellEnd"/>
            <w:proofErr w:type="gramEnd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.</w:t>
            </w:r>
          </w:p>
          <w:p w14:paraId="47E1A655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36B6DFD9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Herbarium Collections of the Charles University, Prague (CZ)</w:t>
            </w:r>
          </w:p>
        </w:tc>
      </w:tr>
      <w:bookmarkEnd w:id="12"/>
      <w:tr w:rsidR="00300EE3" w:rsidRPr="00191346" w14:paraId="0C8AD080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0FB11674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1529" w:type="dxa"/>
            <w:noWrap/>
            <w:hideMark/>
          </w:tcPr>
          <w:p w14:paraId="17B71604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Brachypodi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65D461EE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Brachypodium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pinnatum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(L.) </w:t>
            </w:r>
            <w:proofErr w:type="spellStart"/>
            <w:proofErr w:type="gram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P.Beauv</w:t>
            </w:r>
            <w:proofErr w:type="spellEnd"/>
            <w:proofErr w:type="gramEnd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.</w:t>
            </w:r>
          </w:p>
          <w:p w14:paraId="1FBDD66F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50D8142D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Český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kras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CZ)</w:t>
            </w:r>
          </w:p>
        </w:tc>
      </w:tr>
      <w:tr w:rsidR="00300EE3" w:rsidRPr="00191346" w14:paraId="5C9470D6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446D8349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1529" w:type="dxa"/>
            <w:noWrap/>
            <w:hideMark/>
          </w:tcPr>
          <w:p w14:paraId="3852579E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Brachypodi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49F828E8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Brachypodium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dystachion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(Pers.) </w:t>
            </w:r>
            <w:proofErr w:type="spellStart"/>
            <w:proofErr w:type="gram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P.Beauv</w:t>
            </w:r>
            <w:proofErr w:type="spellEnd"/>
            <w:proofErr w:type="gramEnd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.</w:t>
            </w:r>
          </w:p>
          <w:p w14:paraId="50462452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2DEC480A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Herbarium Collections of the Charles University, Prague (CZ)</w:t>
            </w:r>
          </w:p>
        </w:tc>
      </w:tr>
      <w:tr w:rsidR="00300EE3" w:rsidRPr="00191346" w14:paraId="2FF12EB4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45B9AD57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1529" w:type="dxa"/>
            <w:noWrap/>
            <w:hideMark/>
          </w:tcPr>
          <w:p w14:paraId="7F3BB626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Brachypodi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30C7BDF3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Brachypodium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sylvaticum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(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Huds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.) </w:t>
            </w:r>
            <w:proofErr w:type="spellStart"/>
            <w:proofErr w:type="gram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P.Beauv</w:t>
            </w:r>
            <w:proofErr w:type="spellEnd"/>
            <w:proofErr w:type="gramEnd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.</w:t>
            </w:r>
          </w:p>
          <w:p w14:paraId="79CEEDB6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1282688A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Kersko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CZ)</w:t>
            </w:r>
          </w:p>
        </w:tc>
      </w:tr>
      <w:tr w:rsidR="00300EE3" w:rsidRPr="00191346" w14:paraId="6BBDE2FB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52998E8C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1529" w:type="dxa"/>
            <w:noWrap/>
            <w:hideMark/>
          </w:tcPr>
          <w:p w14:paraId="67FE84EC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Brom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2A3E3970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Bromus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benekenii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Beck</w:t>
            </w:r>
          </w:p>
          <w:p w14:paraId="302E4026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795FD010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České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středohoří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CZ)</w:t>
            </w:r>
          </w:p>
        </w:tc>
      </w:tr>
      <w:tr w:rsidR="00300EE3" w:rsidRPr="00191346" w14:paraId="3D1411E2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6EB9AA0C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1529" w:type="dxa"/>
            <w:noWrap/>
            <w:hideMark/>
          </w:tcPr>
          <w:p w14:paraId="63BD79BB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Brom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76F3E002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Bromus erectus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Ledeb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.</w:t>
            </w:r>
          </w:p>
          <w:p w14:paraId="04E5AE35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7A58D5EE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Český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kras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CZ)</w:t>
            </w:r>
          </w:p>
        </w:tc>
      </w:tr>
      <w:tr w:rsidR="00300EE3" w:rsidRPr="00191346" w14:paraId="6C1B1E8D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45FEDFD8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1529" w:type="dxa"/>
            <w:noWrap/>
            <w:hideMark/>
          </w:tcPr>
          <w:p w14:paraId="5DDE4C04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Brom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34171A88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Bromus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inermis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Steven</w:t>
            </w:r>
          </w:p>
          <w:p w14:paraId="7561AE84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3F70F95C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Vysočina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CZ)</w:t>
            </w:r>
          </w:p>
        </w:tc>
      </w:tr>
      <w:tr w:rsidR="00300EE3" w:rsidRPr="00191346" w14:paraId="2D0E9281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67700925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1529" w:type="dxa"/>
            <w:noWrap/>
            <w:hideMark/>
          </w:tcPr>
          <w:p w14:paraId="501BCF72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Melic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55F21DAE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Glyceria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fluitans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(L.) R.Br.</w:t>
            </w:r>
          </w:p>
          <w:p w14:paraId="4469912D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20F33395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České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Švýcarsko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CZ)</w:t>
            </w:r>
          </w:p>
        </w:tc>
      </w:tr>
      <w:tr w:rsidR="00300EE3" w:rsidRPr="00191346" w14:paraId="00DAED6B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23171B42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1529" w:type="dxa"/>
            <w:noWrap/>
            <w:hideMark/>
          </w:tcPr>
          <w:p w14:paraId="487D75E3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Melic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1020672D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Glyceria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maxima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(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Hartm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.)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Holmb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.</w:t>
            </w:r>
          </w:p>
          <w:p w14:paraId="4622D76E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41AF65A3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České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Švýcarsko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CZ)</w:t>
            </w:r>
          </w:p>
        </w:tc>
      </w:tr>
      <w:tr w:rsidR="00300EE3" w:rsidRPr="00191346" w14:paraId="651FFAB3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69D2D51F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1529" w:type="dxa"/>
            <w:noWrap/>
            <w:hideMark/>
          </w:tcPr>
          <w:p w14:paraId="5846E964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Melic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3374928C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Melica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picta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proofErr w:type="gram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K.Koch</w:t>
            </w:r>
            <w:proofErr w:type="spellEnd"/>
            <w:proofErr w:type="gramEnd"/>
          </w:p>
          <w:p w14:paraId="1A26C9F2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5D1E0E85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Český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kras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CZ)</w:t>
            </w:r>
          </w:p>
        </w:tc>
      </w:tr>
      <w:tr w:rsidR="00300EE3" w:rsidRPr="00191346" w14:paraId="691A3513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16E1A4EF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1529" w:type="dxa"/>
            <w:noWrap/>
            <w:hideMark/>
          </w:tcPr>
          <w:p w14:paraId="69811A9F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Melic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18E72FA3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Melica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uniflora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Retz.</w:t>
            </w:r>
          </w:p>
          <w:p w14:paraId="781B4CF0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4A639364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České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Švýcarsko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CZ)</w:t>
            </w:r>
          </w:p>
        </w:tc>
      </w:tr>
      <w:tr w:rsidR="00300EE3" w:rsidRPr="00191346" w14:paraId="5FAEC0B5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2D72FA43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1529" w:type="dxa"/>
            <w:noWrap/>
            <w:hideMark/>
          </w:tcPr>
          <w:p w14:paraId="2EF7A672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Po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6DB92F8A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Alopecurus pratensis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Bourg. ex Lange</w:t>
            </w:r>
          </w:p>
          <w:p w14:paraId="7461AFF3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62A7EFFE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Hrubý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Jeseník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CZ)</w:t>
            </w:r>
          </w:p>
        </w:tc>
      </w:tr>
      <w:tr w:rsidR="00300EE3" w:rsidRPr="00191346" w14:paraId="6D80177D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4E23CD00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1529" w:type="dxa"/>
            <w:noWrap/>
            <w:hideMark/>
          </w:tcPr>
          <w:p w14:paraId="4E7C4C65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Po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118B9EE7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Calamagrostis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arundinacea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Wibel</w:t>
            </w:r>
            <w:proofErr w:type="spellEnd"/>
          </w:p>
          <w:p w14:paraId="345BC016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3EE4E05D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České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Švýcarsko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CZ)</w:t>
            </w:r>
          </w:p>
        </w:tc>
      </w:tr>
      <w:tr w:rsidR="00300EE3" w:rsidRPr="00191346" w14:paraId="45AB737E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66121017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1529" w:type="dxa"/>
            <w:noWrap/>
            <w:hideMark/>
          </w:tcPr>
          <w:p w14:paraId="5E0041F5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Po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4AEF3AA8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Calamagrostis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canescens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(Weber) Roth</w:t>
            </w:r>
          </w:p>
          <w:p w14:paraId="56AA1306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55A8BEC5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České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Švýcarsko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CZ)</w:t>
            </w:r>
          </w:p>
        </w:tc>
      </w:tr>
      <w:tr w:rsidR="00300EE3" w:rsidRPr="00191346" w14:paraId="2E3C6C63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5D7A8023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1529" w:type="dxa"/>
            <w:noWrap/>
            <w:hideMark/>
          </w:tcPr>
          <w:p w14:paraId="3F92B6FA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Po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7A825CC0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Calamagrostis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epigejos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(L.) Roth</w:t>
            </w:r>
          </w:p>
          <w:p w14:paraId="762D19F9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3B4A58C6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České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středohoří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CZ)</w:t>
            </w:r>
          </w:p>
        </w:tc>
      </w:tr>
      <w:tr w:rsidR="00300EE3" w:rsidRPr="00191346" w14:paraId="1E763CA7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5F16DE3E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1529" w:type="dxa"/>
            <w:noWrap/>
            <w:hideMark/>
          </w:tcPr>
          <w:p w14:paraId="0B58C6EB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Po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67D3E967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Calamagrostis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villosa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St.-Lag.</w:t>
            </w:r>
          </w:p>
          <w:p w14:paraId="47AE11EC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7BF26E16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České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Švýcarsko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CZ)</w:t>
            </w:r>
          </w:p>
        </w:tc>
      </w:tr>
      <w:tr w:rsidR="00300EE3" w:rsidRPr="00191346" w14:paraId="2B88D69B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3901937B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1529" w:type="dxa"/>
            <w:noWrap/>
            <w:hideMark/>
          </w:tcPr>
          <w:p w14:paraId="0C83B419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Po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33A0D177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Dactylis glomerata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L.</w:t>
            </w:r>
          </w:p>
          <w:p w14:paraId="3B90866A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32817596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České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Švýcarsko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CZ)</w:t>
            </w:r>
          </w:p>
        </w:tc>
      </w:tr>
      <w:tr w:rsidR="00300EE3" w:rsidRPr="00191346" w14:paraId="570EB03F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3B9DCD5A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1529" w:type="dxa"/>
            <w:noWrap/>
            <w:hideMark/>
          </w:tcPr>
          <w:p w14:paraId="2FDBD5C1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Po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1FA421B6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Festuca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arundinacea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Lilj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.</w:t>
            </w:r>
          </w:p>
          <w:p w14:paraId="76ADF95D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0B44521C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České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Švýcarsko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CZ)</w:t>
            </w:r>
          </w:p>
        </w:tc>
      </w:tr>
      <w:tr w:rsidR="00300EE3" w:rsidRPr="00191346" w14:paraId="7CDD10B0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698C43F1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1529" w:type="dxa"/>
            <w:noWrap/>
            <w:hideMark/>
          </w:tcPr>
          <w:p w14:paraId="45175356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Po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2AE4DB77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Festuca gigantea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Krock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.</w:t>
            </w:r>
          </w:p>
          <w:p w14:paraId="28C43A2D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0AF890F0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Poodří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CZ)</w:t>
            </w:r>
          </w:p>
        </w:tc>
      </w:tr>
      <w:tr w:rsidR="00300EE3" w:rsidRPr="00191346" w14:paraId="774378B8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47D63768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1529" w:type="dxa"/>
            <w:noWrap/>
            <w:hideMark/>
          </w:tcPr>
          <w:p w14:paraId="00187A36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Po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46150C89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Helictotrichon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pratense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(L.)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Pilg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.</w:t>
            </w:r>
          </w:p>
          <w:p w14:paraId="308EAFF9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6D01C084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Botanical Garden of the Charles University, Prague (CZ)</w:t>
            </w:r>
          </w:p>
        </w:tc>
      </w:tr>
      <w:tr w:rsidR="00300EE3" w:rsidRPr="00191346" w14:paraId="02BB08B5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727B12EB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1529" w:type="dxa"/>
            <w:noWrap/>
            <w:hideMark/>
          </w:tcPr>
          <w:p w14:paraId="7691A6BF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Po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4CB6E473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Helictotrichon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pubescens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(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Huds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.)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Schult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. &amp;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Schult.f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.</w:t>
            </w:r>
          </w:p>
          <w:p w14:paraId="1F66DB62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47FAFCA4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Botanical Garden of the Charles University, Prague (CZ)</w:t>
            </w:r>
          </w:p>
        </w:tc>
      </w:tr>
      <w:tr w:rsidR="00300EE3" w:rsidRPr="00191346" w14:paraId="3C60A174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5C49B529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1529" w:type="dxa"/>
            <w:noWrap/>
            <w:hideMark/>
          </w:tcPr>
          <w:p w14:paraId="12B7C296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Po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2EB0B30F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Holcus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lanatus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L.</w:t>
            </w:r>
          </w:p>
          <w:p w14:paraId="4BD213A0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5547BE69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České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Švýcarsko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CZ)</w:t>
            </w:r>
          </w:p>
        </w:tc>
      </w:tr>
      <w:tr w:rsidR="00300EE3" w:rsidRPr="00191346" w14:paraId="02D5CF22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621EBAC7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1529" w:type="dxa"/>
            <w:noWrap/>
            <w:hideMark/>
          </w:tcPr>
          <w:p w14:paraId="4FF043C0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Po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4F640653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Holcus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mollis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L.</w:t>
            </w:r>
          </w:p>
          <w:p w14:paraId="4B53755E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5BCA8178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Botanical Garden of the Charles University, Prague (CZ)</w:t>
            </w:r>
          </w:p>
        </w:tc>
      </w:tr>
      <w:tr w:rsidR="00300EE3" w:rsidRPr="00191346" w14:paraId="53E64E7E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5F780C76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1529" w:type="dxa"/>
            <w:noWrap/>
            <w:hideMark/>
          </w:tcPr>
          <w:p w14:paraId="1B830528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Po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0C69846F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Koeleria glauca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(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Spreng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.) DC.</w:t>
            </w:r>
          </w:p>
          <w:p w14:paraId="470A52F1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721CBF5D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Botanical Garden of the Charles University, Prague (CZ)</w:t>
            </w:r>
          </w:p>
        </w:tc>
      </w:tr>
      <w:tr w:rsidR="00300EE3" w:rsidRPr="00191346" w14:paraId="29B8EC98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455E0D6B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1529" w:type="dxa"/>
            <w:noWrap/>
            <w:hideMark/>
          </w:tcPr>
          <w:p w14:paraId="44358CF3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Po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556D2044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Koeleria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macrantha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(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Ledeb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.)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Schult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.</w:t>
            </w:r>
          </w:p>
          <w:p w14:paraId="567BB050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6227BE35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České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středohoří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CZ)</w:t>
            </w:r>
          </w:p>
        </w:tc>
      </w:tr>
      <w:tr w:rsidR="00300EE3" w:rsidRPr="00191346" w14:paraId="1CFA6C5A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365947EE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1529" w:type="dxa"/>
            <w:noWrap/>
            <w:hideMark/>
          </w:tcPr>
          <w:p w14:paraId="1A293E98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Po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3B530B7C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Lolium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perenne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L.</w:t>
            </w:r>
          </w:p>
          <w:p w14:paraId="7BEC6BB6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37ED12E3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Botanical Garden of the Charles University, Prague (CZ)</w:t>
            </w:r>
          </w:p>
        </w:tc>
      </w:tr>
      <w:tr w:rsidR="00300EE3" w:rsidRPr="00191346" w14:paraId="43ED2034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4E1B8306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1529" w:type="dxa"/>
            <w:noWrap/>
            <w:hideMark/>
          </w:tcPr>
          <w:p w14:paraId="107E5E37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Po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5AF12012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Milium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effusum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Lour.</w:t>
            </w:r>
          </w:p>
          <w:p w14:paraId="6F68464D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0E5DEA2B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Botanical Garden of the Charles University, Prague (CZ)</w:t>
            </w:r>
          </w:p>
        </w:tc>
      </w:tr>
      <w:tr w:rsidR="00300EE3" w:rsidRPr="00191346" w14:paraId="01946BAF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7AF947A6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1529" w:type="dxa"/>
            <w:noWrap/>
            <w:hideMark/>
          </w:tcPr>
          <w:p w14:paraId="483EA690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Po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2688B483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Phleum pratense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L.</w:t>
            </w:r>
          </w:p>
          <w:p w14:paraId="6581C307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3E23E1A6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Džbán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CZ)</w:t>
            </w:r>
          </w:p>
        </w:tc>
      </w:tr>
      <w:tr w:rsidR="00300EE3" w:rsidRPr="00191346" w14:paraId="3F8ED240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35F3CBE7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1529" w:type="dxa"/>
            <w:noWrap/>
            <w:hideMark/>
          </w:tcPr>
          <w:p w14:paraId="64E220A7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Po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520B93C3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Poa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chaixii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Vill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.</w:t>
            </w:r>
          </w:p>
          <w:p w14:paraId="21308BAA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5E6ABAD8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Hrubý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Jeseník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CZ)</w:t>
            </w:r>
          </w:p>
        </w:tc>
      </w:tr>
      <w:tr w:rsidR="00300EE3" w:rsidRPr="00191346" w14:paraId="6ACA6A34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6524BCA9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1529" w:type="dxa"/>
            <w:noWrap/>
            <w:hideMark/>
          </w:tcPr>
          <w:p w14:paraId="4D669050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Po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72BB1CA2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Poa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nemoralis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L.</w:t>
            </w:r>
          </w:p>
          <w:p w14:paraId="0F466F50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1C28F84D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České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středohoří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CZ)</w:t>
            </w:r>
          </w:p>
        </w:tc>
      </w:tr>
      <w:tr w:rsidR="00300EE3" w:rsidRPr="00191346" w14:paraId="3F22E2D6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72592AA0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1529" w:type="dxa"/>
            <w:noWrap/>
            <w:hideMark/>
          </w:tcPr>
          <w:p w14:paraId="61C51EF4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Po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624166F5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Sesleria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caerulea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(L.)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Ard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.</w:t>
            </w:r>
          </w:p>
          <w:p w14:paraId="0217A990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60D0A3A5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České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středohoří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CZ)</w:t>
            </w:r>
          </w:p>
        </w:tc>
      </w:tr>
      <w:tr w:rsidR="00300EE3" w:rsidRPr="00191346" w14:paraId="7C8A83C8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3864F9D1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1529" w:type="dxa"/>
            <w:noWrap/>
            <w:hideMark/>
          </w:tcPr>
          <w:p w14:paraId="14D0AB1C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Po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2440FF08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Trisetum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flavescens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(L.) </w:t>
            </w:r>
            <w:proofErr w:type="spellStart"/>
            <w:proofErr w:type="gram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P.Beauv</w:t>
            </w:r>
            <w:proofErr w:type="spellEnd"/>
            <w:proofErr w:type="gramEnd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.</w:t>
            </w:r>
          </w:p>
          <w:p w14:paraId="6C848FAC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3488BB69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Český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kras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CZ)</w:t>
            </w:r>
          </w:p>
        </w:tc>
      </w:tr>
      <w:tr w:rsidR="00300EE3" w:rsidRPr="00191346" w14:paraId="24487120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68EE8B49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bookmarkStart w:id="13" w:name="_Hlk78991321"/>
          </w:p>
        </w:tc>
        <w:tc>
          <w:tcPr>
            <w:tcW w:w="1529" w:type="dxa"/>
            <w:noWrap/>
            <w:hideMark/>
          </w:tcPr>
          <w:p w14:paraId="226264A2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Stip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33BB7105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Piptatherum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miliaceum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(L.)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Coss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.</w:t>
            </w:r>
          </w:p>
          <w:p w14:paraId="38EBA24F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42BE9434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Botanical Garden of the Charles University, Prague (CZ)</w:t>
            </w:r>
          </w:p>
        </w:tc>
      </w:tr>
      <w:tr w:rsidR="00300EE3" w:rsidRPr="00191346" w14:paraId="523843CE" w14:textId="77777777" w:rsidTr="007E6E70">
        <w:trPr>
          <w:trHeight w:val="315"/>
        </w:trPr>
        <w:tc>
          <w:tcPr>
            <w:tcW w:w="1698" w:type="dxa"/>
            <w:noWrap/>
            <w:hideMark/>
          </w:tcPr>
          <w:p w14:paraId="0A289120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bookmarkStart w:id="14" w:name="_Hlk78991346"/>
            <w:bookmarkEnd w:id="13"/>
          </w:p>
        </w:tc>
        <w:tc>
          <w:tcPr>
            <w:tcW w:w="1529" w:type="dxa"/>
            <w:noWrap/>
            <w:hideMark/>
          </w:tcPr>
          <w:p w14:paraId="51542A74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Stip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24ED75F7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Piptatherum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virescens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(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Trin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.)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Boiss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.</w:t>
            </w:r>
          </w:p>
          <w:p w14:paraId="44D345B1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782583A5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Botanical Garden of the Charles University, Prague (CZ)</w:t>
            </w:r>
          </w:p>
        </w:tc>
      </w:tr>
      <w:tr w:rsidR="00300EE3" w:rsidRPr="00191346" w14:paraId="4D72AC59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538E2135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bookmarkStart w:id="15" w:name="_Hlk78991399"/>
            <w:bookmarkEnd w:id="14"/>
          </w:p>
        </w:tc>
        <w:tc>
          <w:tcPr>
            <w:tcW w:w="1529" w:type="dxa"/>
            <w:noWrap/>
            <w:hideMark/>
          </w:tcPr>
          <w:p w14:paraId="0E9CD343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Stip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31615F1F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Stipa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capillata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L.</w:t>
            </w:r>
          </w:p>
          <w:p w14:paraId="7F8B016C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12C29249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České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středohoří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CZ)</w:t>
            </w:r>
          </w:p>
        </w:tc>
      </w:tr>
      <w:tr w:rsidR="00300EE3" w:rsidRPr="00191346" w14:paraId="6F17B2BF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434AA427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bookmarkStart w:id="16" w:name="_Hlk78991433"/>
            <w:bookmarkEnd w:id="15"/>
          </w:p>
        </w:tc>
        <w:tc>
          <w:tcPr>
            <w:tcW w:w="1529" w:type="dxa"/>
            <w:noWrap/>
            <w:hideMark/>
          </w:tcPr>
          <w:p w14:paraId="2188537F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Stip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05F7F520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Stipa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sibirica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(L.) Lam.</w:t>
            </w:r>
          </w:p>
          <w:p w14:paraId="148372C4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11D68E24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Herbarium Collections of the Charles University, Prague (CZ)</w:t>
            </w:r>
          </w:p>
        </w:tc>
      </w:tr>
      <w:bookmarkEnd w:id="16"/>
      <w:tr w:rsidR="00300EE3" w:rsidRPr="00191346" w14:paraId="17D47BB5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7B314803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P</w:t>
            </w:r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anicoideae</w:t>
            </w:r>
            <w:proofErr w:type="spellEnd"/>
          </w:p>
        </w:tc>
        <w:tc>
          <w:tcPr>
            <w:tcW w:w="1529" w:type="dxa"/>
            <w:noWrap/>
            <w:hideMark/>
          </w:tcPr>
          <w:p w14:paraId="2CA49A65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Andropogon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41C3DF8C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Bothriochloa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ischaemum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(L.)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Keng</w:t>
            </w:r>
            <w:proofErr w:type="spellEnd"/>
          </w:p>
          <w:p w14:paraId="1263C2F2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183A8386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Český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kras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CZ)</w:t>
            </w:r>
          </w:p>
        </w:tc>
      </w:tr>
      <w:tr w:rsidR="00300EE3" w:rsidRPr="00191346" w14:paraId="0A8ACE01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4D9A81EE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1529" w:type="dxa"/>
            <w:noWrap/>
            <w:hideMark/>
          </w:tcPr>
          <w:p w14:paraId="3B7763A0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Andropogon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6E35B4A2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Coix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lacryma-jobi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L.</w:t>
            </w:r>
          </w:p>
          <w:p w14:paraId="1D5F9DF2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783B0063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Botanical Garden of the Charles University, Prague (CZ)</w:t>
            </w:r>
          </w:p>
        </w:tc>
      </w:tr>
      <w:tr w:rsidR="00300EE3" w:rsidRPr="00191346" w14:paraId="32B2A2ED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0A0DAF8B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1529" w:type="dxa"/>
            <w:noWrap/>
            <w:hideMark/>
          </w:tcPr>
          <w:p w14:paraId="4A141D4B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Andropogon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00B4B020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Dichanthium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annulatum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(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Forssk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.)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Stapf</w:t>
            </w:r>
            <w:proofErr w:type="spellEnd"/>
          </w:p>
          <w:p w14:paraId="2ED561FD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4B1D00C0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Jebel </w:t>
            </w: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Sabaloka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SU)</w:t>
            </w:r>
          </w:p>
        </w:tc>
      </w:tr>
      <w:tr w:rsidR="00300EE3" w:rsidRPr="00191346" w14:paraId="3F4A936A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0A211FBD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1529" w:type="dxa"/>
            <w:noWrap/>
            <w:hideMark/>
          </w:tcPr>
          <w:p w14:paraId="33CB4DA2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Panic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196E0DA1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Digitaria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sanguinalis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(L.) Scop.</w:t>
            </w:r>
          </w:p>
          <w:p w14:paraId="2E0DA1CC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5C04CD73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Botanical Garden of the Charles University, Prague (CZ)</w:t>
            </w:r>
          </w:p>
        </w:tc>
      </w:tr>
      <w:tr w:rsidR="00300EE3" w:rsidRPr="00191346" w14:paraId="33415F90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2B060CCC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1529" w:type="dxa"/>
            <w:noWrap/>
            <w:hideMark/>
          </w:tcPr>
          <w:p w14:paraId="2225A5EF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Panic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195B81AA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Echinochloa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crus-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galli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(L.) </w:t>
            </w:r>
            <w:proofErr w:type="spellStart"/>
            <w:proofErr w:type="gram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P.Beauv</w:t>
            </w:r>
            <w:proofErr w:type="spellEnd"/>
            <w:proofErr w:type="gramEnd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.</w:t>
            </w:r>
          </w:p>
          <w:p w14:paraId="668A274E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5D12BF4A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Botanical Garden of the Charles University, Prague (CZ)</w:t>
            </w:r>
          </w:p>
        </w:tc>
      </w:tr>
      <w:tr w:rsidR="00300EE3" w:rsidRPr="00191346" w14:paraId="14B8D7D0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6DFBDD71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1529" w:type="dxa"/>
            <w:noWrap/>
            <w:hideMark/>
          </w:tcPr>
          <w:p w14:paraId="726B38DA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Panic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1670E654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Melinis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repens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(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Willd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.)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Zizka</w:t>
            </w:r>
            <w:proofErr w:type="spellEnd"/>
          </w:p>
          <w:p w14:paraId="0440E3FC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4876E841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Botanical Garden of the Charles University, Prague (CZ)</w:t>
            </w:r>
          </w:p>
        </w:tc>
      </w:tr>
      <w:tr w:rsidR="00300EE3" w:rsidRPr="00191346" w14:paraId="64716AB0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123C0402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A</w:t>
            </w:r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ristidoideae</w:t>
            </w:r>
            <w:proofErr w:type="spellEnd"/>
          </w:p>
        </w:tc>
        <w:tc>
          <w:tcPr>
            <w:tcW w:w="1529" w:type="dxa"/>
            <w:noWrap/>
            <w:hideMark/>
          </w:tcPr>
          <w:p w14:paraId="2372721B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Aristid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7890442E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Aristida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adscensionis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L.</w:t>
            </w:r>
          </w:p>
          <w:p w14:paraId="519498C3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4CB55B03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Jebel </w:t>
            </w: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Sabaloka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SU)</w:t>
            </w:r>
          </w:p>
        </w:tc>
      </w:tr>
      <w:tr w:rsidR="00300EE3" w:rsidRPr="00191346" w14:paraId="2C134B37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6E16D1A7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1529" w:type="dxa"/>
            <w:noWrap/>
            <w:hideMark/>
          </w:tcPr>
          <w:p w14:paraId="7C75ED33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Aristid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5319AF58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Aristida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congesta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Roem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. &amp;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Schult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.</w:t>
            </w:r>
          </w:p>
          <w:p w14:paraId="1B689983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16D60890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Makvekve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BW)</w:t>
            </w:r>
          </w:p>
        </w:tc>
      </w:tr>
      <w:tr w:rsidR="00300EE3" w:rsidRPr="00191346" w14:paraId="576FDBB5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7B393AB8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1529" w:type="dxa"/>
            <w:noWrap/>
            <w:hideMark/>
          </w:tcPr>
          <w:p w14:paraId="5D8E9875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Aristid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427BA4D5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Aristida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rhiniochloa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Hochst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.</w:t>
            </w:r>
          </w:p>
          <w:p w14:paraId="1C6F618A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77FD9CA8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Sijarira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ZW)</w:t>
            </w:r>
          </w:p>
        </w:tc>
      </w:tr>
      <w:tr w:rsidR="00300EE3" w:rsidRPr="00191346" w14:paraId="26B1649C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794C8033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1529" w:type="dxa"/>
            <w:noWrap/>
            <w:hideMark/>
          </w:tcPr>
          <w:p w14:paraId="06DF0F61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Aristid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365DB09D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Stipagrostis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plumosa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Munro ex </w:t>
            </w:r>
            <w:proofErr w:type="spellStart"/>
            <w:proofErr w:type="gram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T.Anderson</w:t>
            </w:r>
            <w:proofErr w:type="spellEnd"/>
            <w:proofErr w:type="gramEnd"/>
          </w:p>
          <w:p w14:paraId="434D4F9A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07F39540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Jebel </w:t>
            </w: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Sabaloka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SU)</w:t>
            </w:r>
          </w:p>
        </w:tc>
      </w:tr>
      <w:tr w:rsidR="00300EE3" w:rsidRPr="00191346" w14:paraId="243ABEE3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7E6D7C86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C</w:t>
            </w:r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hloridoideae</w:t>
            </w:r>
            <w:proofErr w:type="spellEnd"/>
          </w:p>
        </w:tc>
        <w:tc>
          <w:tcPr>
            <w:tcW w:w="1529" w:type="dxa"/>
            <w:noWrap/>
            <w:hideMark/>
          </w:tcPr>
          <w:p w14:paraId="494F284D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Cynodont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7CC9E31E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Cynodon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dactylon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(L.) Pers.</w:t>
            </w:r>
          </w:p>
          <w:p w14:paraId="681AEB3C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6BBF4804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Jebel </w:t>
            </w: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Sabaloka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SU)</w:t>
            </w:r>
          </w:p>
        </w:tc>
      </w:tr>
      <w:tr w:rsidR="00300EE3" w:rsidRPr="00191346" w14:paraId="2ADC3C0C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7CB9C0A2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1529" w:type="dxa"/>
            <w:noWrap/>
            <w:hideMark/>
          </w:tcPr>
          <w:p w14:paraId="7D201390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Cynodont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529B804F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Dactyloctenium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aegyptium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(L.)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Willd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.</w:t>
            </w:r>
          </w:p>
          <w:p w14:paraId="3296406D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49325463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Jebel </w:t>
            </w: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Sabaloka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SU)</w:t>
            </w:r>
          </w:p>
        </w:tc>
      </w:tr>
      <w:tr w:rsidR="00300EE3" w:rsidRPr="00191346" w14:paraId="3A5EE839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5DF86948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1529" w:type="dxa"/>
            <w:noWrap/>
            <w:hideMark/>
          </w:tcPr>
          <w:p w14:paraId="1DEBCF97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Cynodont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7A87A4ED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Desmostachya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bipinnata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(L.)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Stapf</w:t>
            </w:r>
            <w:proofErr w:type="spellEnd"/>
          </w:p>
          <w:p w14:paraId="40CF0678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6137F27F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Jebel </w:t>
            </w: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Sabaloka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SU)</w:t>
            </w:r>
          </w:p>
        </w:tc>
      </w:tr>
      <w:tr w:rsidR="00300EE3" w:rsidRPr="00191346" w14:paraId="57410DE4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65FFB6BC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1529" w:type="dxa"/>
            <w:noWrap/>
            <w:hideMark/>
          </w:tcPr>
          <w:p w14:paraId="1E1236F2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Eragrostid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3BD2A3ED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Enneapogon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scoparius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Stapf</w:t>
            </w:r>
            <w:proofErr w:type="spellEnd"/>
          </w:p>
          <w:p w14:paraId="1AE795EA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416EEB2E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Tsodillo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hills (BW)</w:t>
            </w:r>
          </w:p>
        </w:tc>
      </w:tr>
      <w:tr w:rsidR="00300EE3" w:rsidRPr="00191346" w14:paraId="53819ABC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75BEB6EC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1529" w:type="dxa"/>
            <w:noWrap/>
            <w:hideMark/>
          </w:tcPr>
          <w:p w14:paraId="307C666F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Eragrostid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2F727CFA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Eragrostis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minor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Host</w:t>
            </w:r>
          </w:p>
          <w:p w14:paraId="563155B1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3DB13D18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Herbarium Collections of the Charles University, Prague (CZ)</w:t>
            </w:r>
          </w:p>
        </w:tc>
      </w:tr>
      <w:tr w:rsidR="00300EE3" w:rsidRPr="00191346" w14:paraId="1D462784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2E19F00C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1529" w:type="dxa"/>
            <w:noWrap/>
            <w:hideMark/>
          </w:tcPr>
          <w:p w14:paraId="341AB65B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Eragrostid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7FD28B29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Schmidtia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pappophoroides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Steud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. ex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J.</w:t>
            </w:r>
            <w:proofErr w:type="gram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A.Schmidt</w:t>
            </w:r>
            <w:proofErr w:type="spellEnd"/>
            <w:proofErr w:type="gramEnd"/>
          </w:p>
          <w:p w14:paraId="4B319662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48631C6C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Tsodillo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hills (BW)</w:t>
            </w:r>
          </w:p>
        </w:tc>
      </w:tr>
      <w:tr w:rsidR="00300EE3" w:rsidRPr="00191346" w14:paraId="4400CB25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2766A2FC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A</w:t>
            </w:r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rundinoideae</w:t>
            </w:r>
            <w:proofErr w:type="spellEnd"/>
          </w:p>
        </w:tc>
        <w:tc>
          <w:tcPr>
            <w:tcW w:w="1529" w:type="dxa"/>
            <w:noWrap/>
            <w:hideMark/>
          </w:tcPr>
          <w:p w14:paraId="27876195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Arundin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0FB76846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Arundo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donax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Forssk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.</w:t>
            </w:r>
          </w:p>
          <w:p w14:paraId="0A28026D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3BF1BD87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Herbarium Collections of the Charles University, Prague (CZ)</w:t>
            </w:r>
          </w:p>
        </w:tc>
      </w:tr>
      <w:tr w:rsidR="00300EE3" w:rsidRPr="00191346" w14:paraId="4888AF0F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6D7E21E1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1529" w:type="dxa"/>
            <w:noWrap/>
            <w:hideMark/>
          </w:tcPr>
          <w:p w14:paraId="1AE6B3F8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Arundin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1F92F50E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Arundo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plinii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Turra</w:t>
            </w:r>
            <w:proofErr w:type="spellEnd"/>
          </w:p>
          <w:p w14:paraId="63CFEA42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3A5ACD74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Herbarium Collections of the Charles University, Prague (CZ)</w:t>
            </w:r>
          </w:p>
        </w:tc>
      </w:tr>
      <w:tr w:rsidR="00300EE3" w:rsidRPr="00191346" w14:paraId="633858A1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3EB0BD13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1529" w:type="dxa"/>
            <w:noWrap/>
            <w:hideMark/>
          </w:tcPr>
          <w:p w14:paraId="1D524797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Molini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78911C7B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Hakonechloa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macra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(Munro) Honda</w:t>
            </w:r>
          </w:p>
          <w:p w14:paraId="71FE9676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4EDF2FC4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Herbarium Collections of the Charles University, Prague (CZ)</w:t>
            </w:r>
          </w:p>
        </w:tc>
      </w:tr>
      <w:tr w:rsidR="00300EE3" w:rsidRPr="00191346" w14:paraId="25707F45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03ACFDF2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1529" w:type="dxa"/>
            <w:noWrap/>
            <w:hideMark/>
          </w:tcPr>
          <w:p w14:paraId="1E96DE25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Molini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1CD4F1E2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Molinia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caerulea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(L.)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Moench</w:t>
            </w:r>
            <w:proofErr w:type="spellEnd"/>
          </w:p>
          <w:p w14:paraId="305026AC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0DE85779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Herbarium Collections of the Charles University, Prague (CZ)</w:t>
            </w:r>
          </w:p>
        </w:tc>
      </w:tr>
      <w:tr w:rsidR="00300EE3" w:rsidRPr="00191346" w14:paraId="3EDFD1AB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67CF4A63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1529" w:type="dxa"/>
            <w:noWrap/>
            <w:hideMark/>
          </w:tcPr>
          <w:p w14:paraId="1665AD61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Molini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55B92DEA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Phragmites australis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(Cav.)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Trin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. ex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Steud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.</w:t>
            </w:r>
          </w:p>
          <w:p w14:paraId="3C235561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328F4F3E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Hrubý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Jeseník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CZ)</w:t>
            </w:r>
          </w:p>
        </w:tc>
      </w:tr>
      <w:tr w:rsidR="00300EE3" w:rsidRPr="00191346" w14:paraId="23D29497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2B7B664A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1529" w:type="dxa"/>
            <w:noWrap/>
            <w:hideMark/>
          </w:tcPr>
          <w:p w14:paraId="380FDE34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Molini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53CC4901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Phragmites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karka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(Retz.)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Trin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. ex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Steud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.</w:t>
            </w:r>
          </w:p>
          <w:p w14:paraId="5F199C94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7498C536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Herbarium Collections of the Charles University, Prague (CZ)</w:t>
            </w:r>
          </w:p>
        </w:tc>
      </w:tr>
      <w:tr w:rsidR="00300EE3" w:rsidRPr="00191346" w14:paraId="5A2DBDF5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609B34F4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D</w:t>
            </w:r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anthonioideae</w:t>
            </w:r>
            <w:proofErr w:type="spellEnd"/>
          </w:p>
        </w:tc>
        <w:tc>
          <w:tcPr>
            <w:tcW w:w="1529" w:type="dxa"/>
            <w:noWrap/>
            <w:hideMark/>
          </w:tcPr>
          <w:p w14:paraId="3D4B5526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Danthoni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0E0E6AD9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Danthonia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alpina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Buchanan</w:t>
            </w:r>
          </w:p>
          <w:p w14:paraId="5A25CAB7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76DEBE0C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Herbarium Collections of the Charles University, Prague (CZ)</w:t>
            </w:r>
          </w:p>
        </w:tc>
      </w:tr>
      <w:tr w:rsidR="00300EE3" w:rsidRPr="00191346" w14:paraId="112D97BA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27DD338D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1529" w:type="dxa"/>
            <w:noWrap/>
            <w:hideMark/>
          </w:tcPr>
          <w:p w14:paraId="6C0F7000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Danthoni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2748B0A7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Danthonia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decumbens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(L.) DC.</w:t>
            </w:r>
          </w:p>
          <w:p w14:paraId="2AADCBDD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6872A4EA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České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Švýcarsko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CZ)</w:t>
            </w:r>
          </w:p>
        </w:tc>
      </w:tr>
      <w:tr w:rsidR="00300EE3" w:rsidRPr="00191346" w14:paraId="41FAEEB8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1D227192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1529" w:type="dxa"/>
            <w:noWrap/>
            <w:hideMark/>
          </w:tcPr>
          <w:p w14:paraId="4D6BADF4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Danthoni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36FD4128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Schismus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arabicus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Nees</w:t>
            </w:r>
            <w:proofErr w:type="spellEnd"/>
          </w:p>
          <w:p w14:paraId="2CB97B5E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62BE84D6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Herbarium Collections of the Charles University, Prague (CZ)</w:t>
            </w:r>
          </w:p>
        </w:tc>
      </w:tr>
      <w:tr w:rsidR="00300EE3" w:rsidRPr="00191346" w14:paraId="75C76CDD" w14:textId="77777777" w:rsidTr="007E6E70">
        <w:trPr>
          <w:trHeight w:val="300"/>
        </w:trPr>
        <w:tc>
          <w:tcPr>
            <w:tcW w:w="1698" w:type="dxa"/>
            <w:noWrap/>
            <w:hideMark/>
          </w:tcPr>
          <w:p w14:paraId="52A4CEAD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</w:p>
        </w:tc>
        <w:tc>
          <w:tcPr>
            <w:tcW w:w="1529" w:type="dxa"/>
            <w:noWrap/>
            <w:hideMark/>
          </w:tcPr>
          <w:p w14:paraId="1799A7C7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Danthonieae</w:t>
            </w:r>
            <w:proofErr w:type="spellEnd"/>
          </w:p>
        </w:tc>
        <w:tc>
          <w:tcPr>
            <w:tcW w:w="2115" w:type="dxa"/>
            <w:noWrap/>
            <w:hideMark/>
          </w:tcPr>
          <w:p w14:paraId="7CC64A77" w14:textId="77777777" w:rsidR="00300EE3" w:rsidRPr="00191346" w:rsidRDefault="00300EE3" w:rsidP="007E6E70">
            <w:pPr>
              <w:pStyle w:val="Heading2"/>
              <w:outlineLvl w:val="1"/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>Schismus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bCs w:val="0"/>
                <w:i/>
                <w:iCs/>
                <w:color w:val="auto"/>
                <w:sz w:val="20"/>
                <w:szCs w:val="20"/>
                <w:lang w:val="en-GB"/>
              </w:rPr>
              <w:t xml:space="preserve"> barbatus </w:t>
            </w:r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 xml:space="preserve">(L.) </w:t>
            </w:r>
            <w:proofErr w:type="spellStart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Thell</w:t>
            </w:r>
            <w:proofErr w:type="spellEnd"/>
            <w:r w:rsidRPr="001913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  <w:lang w:val="en-GB"/>
              </w:rPr>
              <w:t>.</w:t>
            </w:r>
          </w:p>
          <w:p w14:paraId="5E23BAE1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i/>
                <w:iCs/>
                <w:szCs w:val="20"/>
                <w:lang w:val="en-GB"/>
              </w:rPr>
            </w:pPr>
          </w:p>
        </w:tc>
        <w:tc>
          <w:tcPr>
            <w:tcW w:w="3946" w:type="dxa"/>
            <w:noWrap/>
            <w:hideMark/>
          </w:tcPr>
          <w:p w14:paraId="1BC52920" w14:textId="77777777" w:rsidR="00300EE3" w:rsidRPr="00191346" w:rsidRDefault="00300EE3" w:rsidP="007E6E70">
            <w:pPr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Jebel </w:t>
            </w:r>
            <w:proofErr w:type="spellStart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>Sabaloka</w:t>
            </w:r>
            <w:proofErr w:type="spellEnd"/>
            <w:r w:rsidRPr="00191346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SU)</w:t>
            </w:r>
          </w:p>
        </w:tc>
      </w:tr>
    </w:tbl>
    <w:p w14:paraId="7EA85BFC" w14:textId="77777777" w:rsidR="00300EE3" w:rsidRPr="00191346" w:rsidRDefault="00300EE3" w:rsidP="00300EE3">
      <w:pPr>
        <w:rPr>
          <w:rFonts w:ascii="Times New Roman" w:hAnsi="Times New Roman" w:cs="Times New Roman"/>
          <w:bCs/>
          <w:sz w:val="24"/>
          <w:szCs w:val="24"/>
        </w:rPr>
      </w:pPr>
    </w:p>
    <w:p w14:paraId="1BDDBC93" w14:textId="77777777" w:rsidR="00300EE3" w:rsidRPr="00191346" w:rsidRDefault="00300EE3" w:rsidP="00300EE3">
      <w:pPr>
        <w:rPr>
          <w:rFonts w:ascii="Times New Roman" w:hAnsi="Times New Roman" w:cs="Times New Roman"/>
          <w:bCs/>
          <w:sz w:val="24"/>
          <w:szCs w:val="24"/>
        </w:rPr>
      </w:pPr>
    </w:p>
    <w:p w14:paraId="249807C7" w14:textId="77777777" w:rsidR="00300EE3" w:rsidRPr="00191346" w:rsidRDefault="00300EE3" w:rsidP="00300EE3">
      <w:pPr>
        <w:rPr>
          <w:rFonts w:ascii="Times New Roman" w:hAnsi="Times New Roman" w:cs="Times New Roman"/>
          <w:bCs/>
          <w:sz w:val="24"/>
          <w:szCs w:val="24"/>
        </w:rPr>
      </w:pPr>
    </w:p>
    <w:p w14:paraId="776F35DB" w14:textId="77777777" w:rsidR="00300EE3" w:rsidRPr="00191346" w:rsidRDefault="00300EE3" w:rsidP="00300EE3">
      <w:pPr>
        <w:rPr>
          <w:rFonts w:ascii="Times New Roman" w:hAnsi="Times New Roman" w:cs="Times New Roman"/>
          <w:bCs/>
          <w:sz w:val="24"/>
          <w:szCs w:val="24"/>
        </w:rPr>
      </w:pPr>
    </w:p>
    <w:p w14:paraId="0072073A" w14:textId="625F3930" w:rsidR="00300EE3" w:rsidRDefault="00300EE3" w:rsidP="00300EE3">
      <w:pPr>
        <w:rPr>
          <w:rFonts w:ascii="Times New Roman" w:hAnsi="Times New Roman" w:cs="Times New Roman"/>
          <w:bCs/>
          <w:sz w:val="24"/>
          <w:szCs w:val="24"/>
        </w:rPr>
      </w:pPr>
    </w:p>
    <w:p w14:paraId="7A21D8C6" w14:textId="035BC60D" w:rsidR="00300EE3" w:rsidRDefault="00300EE3" w:rsidP="00300EE3">
      <w:pPr>
        <w:rPr>
          <w:rFonts w:ascii="Times New Roman" w:hAnsi="Times New Roman" w:cs="Times New Roman"/>
          <w:bCs/>
          <w:sz w:val="24"/>
          <w:szCs w:val="24"/>
        </w:rPr>
      </w:pPr>
    </w:p>
    <w:p w14:paraId="72C99E3C" w14:textId="57403350" w:rsidR="00300EE3" w:rsidRDefault="00300EE3" w:rsidP="00300EE3">
      <w:pPr>
        <w:rPr>
          <w:rFonts w:ascii="Times New Roman" w:hAnsi="Times New Roman" w:cs="Times New Roman"/>
          <w:bCs/>
          <w:sz w:val="24"/>
          <w:szCs w:val="24"/>
        </w:rPr>
      </w:pPr>
    </w:p>
    <w:p w14:paraId="54FD6B3D" w14:textId="0B01223E" w:rsidR="00300EE3" w:rsidRDefault="00300EE3" w:rsidP="00300EE3">
      <w:pPr>
        <w:rPr>
          <w:rFonts w:ascii="Times New Roman" w:hAnsi="Times New Roman" w:cs="Times New Roman"/>
          <w:bCs/>
          <w:sz w:val="24"/>
          <w:szCs w:val="24"/>
        </w:rPr>
      </w:pPr>
    </w:p>
    <w:p w14:paraId="458B63B0" w14:textId="11428909" w:rsidR="00300EE3" w:rsidRDefault="00300EE3" w:rsidP="00300EE3">
      <w:pPr>
        <w:rPr>
          <w:rFonts w:ascii="Times New Roman" w:hAnsi="Times New Roman" w:cs="Times New Roman"/>
          <w:bCs/>
          <w:sz w:val="24"/>
          <w:szCs w:val="24"/>
        </w:rPr>
      </w:pPr>
    </w:p>
    <w:p w14:paraId="408FE620" w14:textId="337274E9" w:rsidR="00300EE3" w:rsidRDefault="00300EE3" w:rsidP="00300EE3">
      <w:pPr>
        <w:rPr>
          <w:rFonts w:ascii="Times New Roman" w:hAnsi="Times New Roman" w:cs="Times New Roman"/>
          <w:bCs/>
          <w:sz w:val="24"/>
          <w:szCs w:val="24"/>
        </w:rPr>
      </w:pPr>
    </w:p>
    <w:p w14:paraId="48FBCBC9" w14:textId="5EB24BD8" w:rsidR="00300EE3" w:rsidRDefault="00300EE3" w:rsidP="00300EE3">
      <w:pPr>
        <w:rPr>
          <w:rFonts w:ascii="Times New Roman" w:hAnsi="Times New Roman" w:cs="Times New Roman"/>
          <w:bCs/>
          <w:sz w:val="24"/>
          <w:szCs w:val="24"/>
        </w:rPr>
      </w:pPr>
    </w:p>
    <w:p w14:paraId="791488D6" w14:textId="77777777" w:rsidR="00300EE3" w:rsidRPr="00191346" w:rsidRDefault="00300EE3" w:rsidP="00300EE3">
      <w:pPr>
        <w:rPr>
          <w:rFonts w:ascii="Times New Roman" w:hAnsi="Times New Roman" w:cs="Times New Roman"/>
          <w:bCs/>
          <w:sz w:val="24"/>
          <w:szCs w:val="24"/>
        </w:rPr>
      </w:pPr>
    </w:p>
    <w:p w14:paraId="112B8405" w14:textId="77777777" w:rsidR="003D4CA5" w:rsidRPr="00191346" w:rsidRDefault="003D4CA5" w:rsidP="003D4CA5">
      <w:pPr>
        <w:jc w:val="both"/>
        <w:rPr>
          <w:rFonts w:ascii="Times New Roman" w:hAnsi="Times New Roman" w:cs="Times New Roman"/>
          <w:sz w:val="24"/>
          <w:szCs w:val="24"/>
        </w:rPr>
      </w:pPr>
      <w:r w:rsidRPr="00191346">
        <w:rPr>
          <w:rFonts w:ascii="Times New Roman" w:hAnsi="Times New Roman" w:cs="Times New Roman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191346">
        <w:rPr>
          <w:rFonts w:ascii="Times New Roman" w:hAnsi="Times New Roman" w:cs="Times New Roman"/>
          <w:sz w:val="24"/>
          <w:szCs w:val="24"/>
        </w:rPr>
        <w:t xml:space="preserve"> Tests of significant difference in phytoliths shape between subfamilies. d = distance between group means; UCL (95%) = pairwise 95% upper confidence limits between means; Z= pairwise effect sizes between means; </w:t>
      </w:r>
      <w:proofErr w:type="spellStart"/>
      <w:r w:rsidRPr="00191346">
        <w:rPr>
          <w:rFonts w:ascii="Times New Roman" w:hAnsi="Times New Roman" w:cs="Times New Roman"/>
          <w:sz w:val="24"/>
          <w:szCs w:val="24"/>
        </w:rPr>
        <w:t>Pr</w:t>
      </w:r>
      <w:proofErr w:type="spellEnd"/>
      <w:r w:rsidRPr="00191346">
        <w:rPr>
          <w:rFonts w:ascii="Times New Roman" w:hAnsi="Times New Roman" w:cs="Times New Roman"/>
          <w:sz w:val="24"/>
          <w:szCs w:val="24"/>
        </w:rPr>
        <w:t xml:space="preserve"> &gt; d = pairwise P values between means.</w:t>
      </w:r>
    </w:p>
    <w:p w14:paraId="4D745F33" w14:textId="77777777" w:rsidR="003D4CA5" w:rsidRPr="00191346" w:rsidRDefault="003D4CA5" w:rsidP="003D4CA5">
      <w:pPr>
        <w:jc w:val="both"/>
      </w:pPr>
    </w:p>
    <w:tbl>
      <w:tblPr>
        <w:tblW w:w="9400" w:type="dxa"/>
        <w:tblInd w:w="113" w:type="dxa"/>
        <w:tblLook w:val="04A0" w:firstRow="1" w:lastRow="0" w:firstColumn="1" w:lastColumn="0" w:noHBand="0" w:noVBand="1"/>
      </w:tblPr>
      <w:tblGrid>
        <w:gridCol w:w="5160"/>
        <w:gridCol w:w="960"/>
        <w:gridCol w:w="1360"/>
        <w:gridCol w:w="960"/>
        <w:gridCol w:w="960"/>
      </w:tblGrid>
      <w:tr w:rsidR="003D4CA5" w:rsidRPr="00191346" w14:paraId="5153FE0A" w14:textId="77777777" w:rsidTr="002A319D">
        <w:trPr>
          <w:trHeight w:val="315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7507E4" w14:textId="77777777" w:rsidR="003D4CA5" w:rsidRPr="00191346" w:rsidRDefault="003D4CA5" w:rsidP="002A31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airwise distances between means plus statistics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BC5992" w14:textId="77777777" w:rsidR="003D4CA5" w:rsidRPr="00191346" w:rsidRDefault="003D4CA5" w:rsidP="002A31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d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C5022B" w14:textId="77777777" w:rsidR="003D4CA5" w:rsidRPr="00191346" w:rsidRDefault="003D4CA5" w:rsidP="002A31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UCL-95%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F0F413" w14:textId="77777777" w:rsidR="003D4CA5" w:rsidRPr="00191346" w:rsidRDefault="003D4CA5" w:rsidP="002A31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Z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D06F8B" w14:textId="77777777" w:rsidR="003D4CA5" w:rsidRPr="00191346" w:rsidRDefault="003D4CA5" w:rsidP="002A31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91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r</w:t>
            </w:r>
            <w:proofErr w:type="spellEnd"/>
            <w:r w:rsidRPr="001913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&gt;d</w:t>
            </w:r>
          </w:p>
        </w:tc>
      </w:tr>
      <w:tr w:rsidR="003D4CA5" w:rsidRPr="00191346" w14:paraId="703A02D8" w14:textId="77777777" w:rsidTr="002A319D">
        <w:trPr>
          <w:trHeight w:val="315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E45979B" w14:textId="77777777" w:rsidR="003D4CA5" w:rsidRPr="00191346" w:rsidRDefault="003D4CA5" w:rsidP="002A31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istidoideae:Arundinoideae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D5E435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30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A0A95C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8DFBAD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05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FCD9BE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3D4CA5" w:rsidRPr="00191346" w14:paraId="34F700CE" w14:textId="77777777" w:rsidTr="002A319D">
        <w:trPr>
          <w:trHeight w:val="315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8C1AD7" w14:textId="77777777" w:rsidR="003D4CA5" w:rsidRPr="00191346" w:rsidRDefault="003D4CA5" w:rsidP="002A31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istidoideae:Bambusoideae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EEAC68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1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58E6D3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9C0CB5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2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A076B6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3D4CA5" w:rsidRPr="00191346" w14:paraId="3617678D" w14:textId="77777777" w:rsidTr="002A319D">
        <w:trPr>
          <w:trHeight w:val="315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2E6ACC4" w14:textId="77777777" w:rsidR="003D4CA5" w:rsidRPr="00191346" w:rsidRDefault="003D4CA5" w:rsidP="002A31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istidoideae:Danthonioideae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7E8B15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AA8118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2745BD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5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AB6390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3D4CA5" w:rsidRPr="00191346" w14:paraId="7A269DFE" w14:textId="77777777" w:rsidTr="002A319D">
        <w:trPr>
          <w:trHeight w:val="315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EC56B4" w14:textId="77777777" w:rsidR="003D4CA5" w:rsidRPr="00191346" w:rsidRDefault="003D4CA5" w:rsidP="002A31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istidoideae:Chloridoideae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C70000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57B3DA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9B8058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40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979B1E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3D4CA5" w:rsidRPr="00191346" w14:paraId="428A65A0" w14:textId="77777777" w:rsidTr="002A319D">
        <w:trPr>
          <w:trHeight w:val="315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6882025" w14:textId="77777777" w:rsidR="003D4CA5" w:rsidRPr="00191346" w:rsidRDefault="003D4CA5" w:rsidP="002A31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istidoideae:Oryzoideae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46037C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8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006FEE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D2ED08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6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DC1125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3D4CA5" w:rsidRPr="00191346" w14:paraId="154E7560" w14:textId="77777777" w:rsidTr="002A319D">
        <w:trPr>
          <w:trHeight w:val="315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26972E8" w14:textId="77777777" w:rsidR="003D4CA5" w:rsidRPr="00191346" w:rsidRDefault="003D4CA5" w:rsidP="002A31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istidoideae:Panicoideae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6A0892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D79E29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DB4B8E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17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EE7D6C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3D4CA5" w:rsidRPr="00191346" w14:paraId="0FE7F31A" w14:textId="77777777" w:rsidTr="002A319D">
        <w:trPr>
          <w:trHeight w:val="315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DF98EE1" w14:textId="77777777" w:rsidR="003D4CA5" w:rsidRPr="00191346" w:rsidRDefault="003D4CA5" w:rsidP="002A31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istidoideae:Pooideae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EB57FB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9B16F9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CCF951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4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856E5E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3D4CA5" w:rsidRPr="00191346" w14:paraId="5F0958AF" w14:textId="77777777" w:rsidTr="002A319D">
        <w:trPr>
          <w:trHeight w:val="315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65F619" w14:textId="77777777" w:rsidR="003D4CA5" w:rsidRPr="00191346" w:rsidRDefault="003D4CA5" w:rsidP="002A31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undinoideae:Bambusoideae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9F0C1F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A108CE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DBB74D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55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13F776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3D4CA5" w:rsidRPr="00191346" w14:paraId="39258CF8" w14:textId="77777777" w:rsidTr="002A319D">
        <w:trPr>
          <w:trHeight w:val="315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49C244B" w14:textId="77777777" w:rsidR="003D4CA5" w:rsidRPr="00191346" w:rsidRDefault="003D4CA5" w:rsidP="002A31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undinoideae:Danthonioideae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29083E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2E18CD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7A480F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0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2B749D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3D4CA5" w:rsidRPr="00191346" w14:paraId="2326CCE6" w14:textId="77777777" w:rsidTr="002A319D">
        <w:trPr>
          <w:trHeight w:val="315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09DC914" w14:textId="77777777" w:rsidR="003D4CA5" w:rsidRPr="00191346" w:rsidRDefault="003D4CA5" w:rsidP="002A31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undinoideae:Chloridoideae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37ECF0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89A9F3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49A55F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0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59FC09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3D4CA5" w:rsidRPr="00191346" w14:paraId="5D081B11" w14:textId="77777777" w:rsidTr="002A319D">
        <w:trPr>
          <w:trHeight w:val="315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8F4F20" w14:textId="77777777" w:rsidR="003D4CA5" w:rsidRPr="00191346" w:rsidRDefault="003D4CA5" w:rsidP="002A31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undinoideae:Oryzoideae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DB419C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70E658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41B4BB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9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BF4006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3D4CA5" w:rsidRPr="00191346" w14:paraId="507B107E" w14:textId="77777777" w:rsidTr="002A319D">
        <w:trPr>
          <w:trHeight w:val="315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0342CE" w14:textId="77777777" w:rsidR="003D4CA5" w:rsidRPr="00191346" w:rsidRDefault="003D4CA5" w:rsidP="002A31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undinoideae:Panicoideae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269454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153CE5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CE09FD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49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61FEDC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3D4CA5" w:rsidRPr="00191346" w14:paraId="2498FB62" w14:textId="77777777" w:rsidTr="002A319D">
        <w:trPr>
          <w:trHeight w:val="315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C34920F" w14:textId="77777777" w:rsidR="003D4CA5" w:rsidRPr="00191346" w:rsidRDefault="003D4CA5" w:rsidP="002A31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rundinoideae:Pooideae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D40C96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8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F3A6BE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508F1A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85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8ECE9B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3D4CA5" w:rsidRPr="00191346" w14:paraId="36101648" w14:textId="77777777" w:rsidTr="002A319D">
        <w:trPr>
          <w:trHeight w:val="315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BF0A7CF" w14:textId="77777777" w:rsidR="003D4CA5" w:rsidRPr="00191346" w:rsidRDefault="003D4CA5" w:rsidP="002A31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mbusoideae:Danthonioideae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62756E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8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3FF6DF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EE90DE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05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3875E7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3D4CA5" w:rsidRPr="00191346" w14:paraId="3039B00C" w14:textId="77777777" w:rsidTr="002A319D">
        <w:trPr>
          <w:trHeight w:val="315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338932" w14:textId="77777777" w:rsidR="003D4CA5" w:rsidRPr="00191346" w:rsidRDefault="003D4CA5" w:rsidP="002A31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mbusoideae:Chloridoideae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23101E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2E1748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3FEA78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96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12B1BE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3D4CA5" w:rsidRPr="00191346" w14:paraId="36AA5631" w14:textId="77777777" w:rsidTr="002A319D">
        <w:trPr>
          <w:trHeight w:val="315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0239706" w14:textId="77777777" w:rsidR="003D4CA5" w:rsidRPr="00191346" w:rsidRDefault="003D4CA5" w:rsidP="002A31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mbusoideae:Oryzoideae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6592C6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BCAEB7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8774D3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2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99B465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3D4CA5" w:rsidRPr="00191346" w14:paraId="1E5D6037" w14:textId="77777777" w:rsidTr="002A319D">
        <w:trPr>
          <w:trHeight w:val="315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B964ED" w14:textId="77777777" w:rsidR="003D4CA5" w:rsidRPr="00191346" w:rsidRDefault="003D4CA5" w:rsidP="002A31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mbusoideae:Panicoideae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61AABE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7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E02247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8FBCCF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8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4B21D3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3D4CA5" w:rsidRPr="00191346" w14:paraId="6B6D6FC7" w14:textId="77777777" w:rsidTr="002A319D">
        <w:trPr>
          <w:trHeight w:val="315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F40D92C" w14:textId="77777777" w:rsidR="003D4CA5" w:rsidRPr="00191346" w:rsidRDefault="003D4CA5" w:rsidP="002A31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mbusoideae:Pooideae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D859DA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FBFD8E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3ADFB7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68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A552FD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3D4CA5" w:rsidRPr="00191346" w14:paraId="0E4750F5" w14:textId="77777777" w:rsidTr="002A319D">
        <w:trPr>
          <w:trHeight w:val="315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660427" w14:textId="77777777" w:rsidR="003D4CA5" w:rsidRPr="00191346" w:rsidRDefault="003D4CA5" w:rsidP="002A31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nthonioideae:Chloridoideae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BA2482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7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176EFC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0998A3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68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314595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3D4CA5" w:rsidRPr="00191346" w14:paraId="00E00FD1" w14:textId="77777777" w:rsidTr="002A319D">
        <w:trPr>
          <w:trHeight w:val="315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F979BB" w14:textId="77777777" w:rsidR="003D4CA5" w:rsidRPr="00191346" w:rsidRDefault="003D4CA5" w:rsidP="002A31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nthonioideae:Oryzoideae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BFD3A6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7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27638B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2295FA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3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E0606C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3D4CA5" w:rsidRPr="00191346" w14:paraId="6C3C9706" w14:textId="77777777" w:rsidTr="002A319D">
        <w:trPr>
          <w:trHeight w:val="315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ECB6CB7" w14:textId="77777777" w:rsidR="003D4CA5" w:rsidRPr="00191346" w:rsidRDefault="003D4CA5" w:rsidP="002A31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nthonioideae:Panicoideae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166D44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6AA54D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546A2B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4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79BC61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</w:t>
            </w:r>
          </w:p>
        </w:tc>
      </w:tr>
      <w:tr w:rsidR="003D4CA5" w:rsidRPr="00191346" w14:paraId="264C9731" w14:textId="77777777" w:rsidTr="002A319D">
        <w:trPr>
          <w:trHeight w:val="315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B7AAD73" w14:textId="77777777" w:rsidR="003D4CA5" w:rsidRPr="00191346" w:rsidRDefault="003D4CA5" w:rsidP="002A31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nthonioideae:Pooideae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5D00BF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F295D8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6B8657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9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0D8FA5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3D4CA5" w:rsidRPr="00191346" w14:paraId="4777139A" w14:textId="77777777" w:rsidTr="002A319D">
        <w:trPr>
          <w:trHeight w:val="315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50FC01" w14:textId="77777777" w:rsidR="003D4CA5" w:rsidRPr="00191346" w:rsidRDefault="003D4CA5" w:rsidP="002A31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loridoideae:Oryzoideae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E09DF6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18B9EA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A10DCA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1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9AD8AC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3D4CA5" w:rsidRPr="00191346" w14:paraId="68F35AD5" w14:textId="77777777" w:rsidTr="002A319D">
        <w:trPr>
          <w:trHeight w:val="315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37E1F9" w14:textId="77777777" w:rsidR="003D4CA5" w:rsidRPr="00191346" w:rsidRDefault="003D4CA5" w:rsidP="002A31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loridoideae:Panicoideae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E4DDEF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6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22D072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A38F37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41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BA0234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3D4CA5" w:rsidRPr="00191346" w14:paraId="637F3079" w14:textId="77777777" w:rsidTr="002A319D">
        <w:trPr>
          <w:trHeight w:val="315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F08454" w14:textId="77777777" w:rsidR="003D4CA5" w:rsidRPr="00191346" w:rsidRDefault="003D4CA5" w:rsidP="002A31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loridoideae:Pooideae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117A62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6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90E2B6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56232E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1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9064FD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3D4CA5" w:rsidRPr="00191346" w14:paraId="26080CF8" w14:textId="77777777" w:rsidTr="002A319D">
        <w:trPr>
          <w:trHeight w:val="315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7387BF" w14:textId="77777777" w:rsidR="003D4CA5" w:rsidRPr="00191346" w:rsidRDefault="003D4CA5" w:rsidP="002A31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yzoideae:Panicoideae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2B728A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1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D61543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FA9237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2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C830E2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3D4CA5" w:rsidRPr="00191346" w14:paraId="3A19872D" w14:textId="77777777" w:rsidTr="002A319D">
        <w:trPr>
          <w:trHeight w:val="315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DE648C8" w14:textId="77777777" w:rsidR="003D4CA5" w:rsidRPr="00191346" w:rsidRDefault="003D4CA5" w:rsidP="002A31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yzoideae:Pooideae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82ED76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7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DC8251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80049D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7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3DD4CD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3D4CA5" w:rsidRPr="00191346" w14:paraId="02AC808D" w14:textId="77777777" w:rsidTr="002A319D">
        <w:trPr>
          <w:trHeight w:val="315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63A6DD" w14:textId="77777777" w:rsidR="003D4CA5" w:rsidRPr="00191346" w:rsidRDefault="003D4CA5" w:rsidP="002A31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proofErr w:type="gramStart"/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nicoideae:Pooideae</w:t>
            </w:r>
            <w:proofErr w:type="spellEnd"/>
            <w:proofErr w:type="gramEnd"/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0513C7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9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D46234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C853DA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50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459D33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913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</w:tr>
      <w:tr w:rsidR="003D4CA5" w:rsidRPr="00191346" w14:paraId="1E703590" w14:textId="77777777" w:rsidTr="002A319D">
        <w:trPr>
          <w:trHeight w:val="315"/>
        </w:trPr>
        <w:tc>
          <w:tcPr>
            <w:tcW w:w="5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16EC7F" w14:textId="6C7582E4" w:rsidR="003D4CA5" w:rsidRPr="00191346" w:rsidRDefault="003D4CA5" w:rsidP="002A31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37B7EA9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03B6C78E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161241DE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575ACBA" w14:textId="77777777" w:rsidR="003D4CA5" w:rsidRPr="00191346" w:rsidRDefault="003D4CA5" w:rsidP="002A319D">
            <w:pPr>
              <w:suppressAutoHyphens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</w:tbl>
    <w:p w14:paraId="2ECC5E97" w14:textId="77777777" w:rsidR="003D4CA5" w:rsidRPr="00191346" w:rsidRDefault="003D4CA5" w:rsidP="003D4CA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7D9D11E" w14:textId="77777777" w:rsidR="003D4CA5" w:rsidRDefault="003D4CA5" w:rsidP="00300EE3">
      <w:pPr>
        <w:rPr>
          <w:rFonts w:ascii="Times New Roman" w:hAnsi="Times New Roman" w:cs="Times New Roman"/>
          <w:bCs/>
          <w:sz w:val="24"/>
          <w:szCs w:val="24"/>
        </w:rPr>
      </w:pPr>
    </w:p>
    <w:p w14:paraId="1F13460E" w14:textId="77777777" w:rsidR="003D4CA5" w:rsidRDefault="003D4CA5" w:rsidP="00300EE3">
      <w:pPr>
        <w:rPr>
          <w:rFonts w:ascii="Times New Roman" w:hAnsi="Times New Roman" w:cs="Times New Roman"/>
          <w:bCs/>
          <w:sz w:val="24"/>
          <w:szCs w:val="24"/>
        </w:rPr>
      </w:pPr>
    </w:p>
    <w:p w14:paraId="69D2983B" w14:textId="77777777" w:rsidR="003D4CA5" w:rsidRDefault="003D4CA5" w:rsidP="00300EE3">
      <w:pPr>
        <w:rPr>
          <w:rFonts w:ascii="Times New Roman" w:hAnsi="Times New Roman" w:cs="Times New Roman"/>
          <w:bCs/>
          <w:sz w:val="24"/>
          <w:szCs w:val="24"/>
        </w:rPr>
      </w:pPr>
    </w:p>
    <w:p w14:paraId="412BFFE1" w14:textId="77777777" w:rsidR="003D4CA5" w:rsidRPr="00191346" w:rsidRDefault="003D4CA5" w:rsidP="003D4CA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0042E35" w14:textId="4BB7942F" w:rsidR="003D4CA5" w:rsidRDefault="003D4CA5" w:rsidP="003D4CA5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074" w:type="dxa"/>
        <w:tblLook w:val="04A0" w:firstRow="1" w:lastRow="0" w:firstColumn="1" w:lastColumn="0" w:noHBand="0" w:noVBand="1"/>
      </w:tblPr>
      <w:tblGrid>
        <w:gridCol w:w="10074"/>
      </w:tblGrid>
      <w:tr w:rsidR="003D4CA5" w:rsidRPr="00191346" w14:paraId="53CF21F2" w14:textId="77777777" w:rsidTr="003D4CA5">
        <w:trPr>
          <w:trHeight w:val="4505"/>
        </w:trPr>
        <w:tc>
          <w:tcPr>
            <w:tcW w:w="10074" w:type="dxa"/>
          </w:tcPr>
          <w:p w14:paraId="2B21E14E" w14:textId="77777777" w:rsidR="003D4CA5" w:rsidRPr="00191346" w:rsidRDefault="003D4CA5" w:rsidP="002A319D">
            <w:pPr>
              <w:rPr>
                <w:rFonts w:cs="Times New Roman"/>
                <w:sz w:val="24"/>
                <w:szCs w:val="24"/>
                <w:lang w:val="en-GB"/>
              </w:rPr>
            </w:pPr>
          </w:p>
          <w:p w14:paraId="4DCD309F" w14:textId="77777777" w:rsidR="003D4CA5" w:rsidRPr="00191346" w:rsidRDefault="003D4CA5" w:rsidP="002A319D">
            <w:pPr>
              <w:jc w:val="center"/>
              <w:rPr>
                <w:noProof/>
                <w:lang w:val="en-GB"/>
              </w:rPr>
            </w:pPr>
            <w:r w:rsidRPr="00191346">
              <w:rPr>
                <w:noProof/>
              </w:rPr>
              <w:drawing>
                <wp:inline distT="0" distB="0" distL="0" distR="0" wp14:anchorId="25914B5F" wp14:editId="52053AD3">
                  <wp:extent cx="5095875" cy="6678515"/>
                  <wp:effectExtent l="0" t="0" r="0" b="8255"/>
                  <wp:docPr id="1" name="Picture 1" descr="Diagram, bar char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Diagram, bar char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" r="19184" b="3528"/>
                          <a:stretch/>
                        </pic:blipFill>
                        <pic:spPr bwMode="auto">
                          <a:xfrm>
                            <a:off x="0" y="0"/>
                            <a:ext cx="5121528" cy="67121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4CA5" w:rsidRPr="00191346" w14:paraId="20277A73" w14:textId="77777777" w:rsidTr="003D4CA5">
        <w:trPr>
          <w:trHeight w:val="70"/>
        </w:trPr>
        <w:tc>
          <w:tcPr>
            <w:tcW w:w="10074" w:type="dxa"/>
          </w:tcPr>
          <w:p w14:paraId="4C56271E" w14:textId="77777777" w:rsidR="003D4CA5" w:rsidRPr="00191346" w:rsidRDefault="003D4CA5" w:rsidP="002A319D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3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ig. S1 Pattern in the amount of intraindividual phytolith shape variation across grass phylogeny. </w:t>
            </w:r>
            <w:r w:rsidRPr="0019134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Grass phylogeny was constructed with the </w:t>
            </w:r>
            <w:proofErr w:type="spellStart"/>
            <w:proofErr w:type="gramStart"/>
            <w:r w:rsidRPr="0019134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V.PhyloMaker</w:t>
            </w:r>
            <w:proofErr w:type="spellEnd"/>
            <w:proofErr w:type="gramEnd"/>
            <w:r w:rsidRPr="0019134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package in R (</w:t>
            </w:r>
            <w:proofErr w:type="spellStart"/>
            <w:r w:rsidRPr="0019134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Jin</w:t>
            </w:r>
            <w:proofErr w:type="spellEnd"/>
            <w:r w:rsidRPr="0019134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&amp; Qian 2019); ‘backbone’ tree based on molecular data from seed plant phylogeny (mega-tree ‘</w:t>
            </w:r>
            <w:proofErr w:type="spellStart"/>
            <w:r w:rsidRPr="0019134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BOTB.extended.tre</w:t>
            </w:r>
            <w:proofErr w:type="spellEnd"/>
            <w:r w:rsidRPr="0019134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’; Smith </w:t>
            </w:r>
            <w:r w:rsidRPr="00191346">
              <w:rPr>
                <w:rFonts w:ascii="Times New Roman" w:hAnsi="Times New Roman" w:cs="Times New Roman"/>
                <w:szCs w:val="20"/>
                <w:lang w:val="en-GB"/>
              </w:rPr>
              <w:t>&amp;</w:t>
            </w:r>
            <w:r w:rsidRPr="0019134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Brown, 2018). </w:t>
            </w:r>
            <w:r w:rsidRPr="0019134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 amount of intraindividual variation in phytolith shape in individual grass species is represented by average distance of individual phytolith to species centroid. Colour scale visualises this variation.</w:t>
            </w:r>
          </w:p>
        </w:tc>
      </w:tr>
      <w:tr w:rsidR="003D4CA5" w:rsidRPr="00191346" w14:paraId="5CFB4141" w14:textId="77777777" w:rsidTr="002A319D">
        <w:trPr>
          <w:trHeight w:val="4505"/>
        </w:trPr>
        <w:tc>
          <w:tcPr>
            <w:tcW w:w="10074" w:type="dxa"/>
          </w:tcPr>
          <w:p w14:paraId="4B6D8E6E" w14:textId="77777777" w:rsidR="003D4CA5" w:rsidRPr="00191346" w:rsidRDefault="003D4CA5" w:rsidP="002A319D">
            <w:pPr>
              <w:rPr>
                <w:rFonts w:cs="Times New Roman"/>
                <w:sz w:val="24"/>
                <w:szCs w:val="24"/>
                <w:lang w:val="en-GB"/>
              </w:rPr>
            </w:pPr>
          </w:p>
          <w:p w14:paraId="44FDF05F" w14:textId="77777777" w:rsidR="003D4CA5" w:rsidRPr="00191346" w:rsidRDefault="003D4CA5" w:rsidP="002A319D">
            <w:pPr>
              <w:jc w:val="center"/>
              <w:rPr>
                <w:noProof/>
                <w:lang w:val="en-GB"/>
              </w:rPr>
            </w:pPr>
            <w:r w:rsidRPr="00191346">
              <w:rPr>
                <w:noProof/>
              </w:rPr>
              <w:drawing>
                <wp:inline distT="0" distB="0" distL="0" distR="0" wp14:anchorId="7CC4FC87" wp14:editId="2C18CA05">
                  <wp:extent cx="5760720" cy="2371725"/>
                  <wp:effectExtent l="0" t="0" r="0" b="9525"/>
                  <wp:docPr id="8" name="Picture 8" descr="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Diagram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0720" cy="23717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D4CA5" w:rsidRPr="00191346" w14:paraId="49F49D92" w14:textId="77777777" w:rsidTr="002A319D">
        <w:trPr>
          <w:trHeight w:val="31"/>
        </w:trPr>
        <w:tc>
          <w:tcPr>
            <w:tcW w:w="10074" w:type="dxa"/>
          </w:tcPr>
          <w:p w14:paraId="2E03452A" w14:textId="77777777" w:rsidR="003D4CA5" w:rsidRPr="00191346" w:rsidRDefault="003D4CA5" w:rsidP="002A319D">
            <w:pPr>
              <w:widowControl w:val="0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9134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Methods S1 Workflow sequence of landmark-based geometric morphometrics performed on phytoliths with biradial symmetry (modified after Hošková </w:t>
            </w:r>
            <w:r w:rsidRPr="0019134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GB"/>
              </w:rPr>
              <w:t>et al</w:t>
            </w:r>
            <w:r w:rsidRPr="0019134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. 2021). (A) Digitation of landmarks. (B) Reflection and relabelling of </w:t>
            </w:r>
            <w:proofErr w:type="spellStart"/>
            <w:r w:rsidRPr="0019134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emilandmarks</w:t>
            </w:r>
            <w:proofErr w:type="spellEnd"/>
            <w:r w:rsidRPr="0019134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. Relabelling is required to ensure that original configuration and transformed copies match. (C) Generalized Procrustes Analysis (GPA) performed</w:t>
            </w:r>
          </w:p>
          <w:p w14:paraId="4E811AF9" w14:textId="77777777" w:rsidR="003D4CA5" w:rsidRPr="00191346" w:rsidRDefault="003D4CA5" w:rsidP="002A319D">
            <w:pPr>
              <w:widowControl w:val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91346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n the multiplied data set. The symmetrised configurations (obtained by averaging of original and transformed configurations) are invariant under all transformations. Scale bar = 20 micron</w:t>
            </w:r>
          </w:p>
        </w:tc>
      </w:tr>
    </w:tbl>
    <w:p w14:paraId="484DBF15" w14:textId="77777777" w:rsidR="003D4CA5" w:rsidRPr="00191346" w:rsidRDefault="003D4CA5" w:rsidP="003D4CA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9A868AF" w14:textId="77777777" w:rsidR="003D4CA5" w:rsidRPr="00191346" w:rsidRDefault="003D4CA5" w:rsidP="003D4CA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B91F0F3" w14:textId="52E00B85" w:rsidR="003D4CA5" w:rsidRDefault="003D4CA5" w:rsidP="00300EE3">
      <w:pPr>
        <w:rPr>
          <w:rFonts w:ascii="Times New Roman" w:hAnsi="Times New Roman" w:cs="Times New Roman"/>
          <w:bCs/>
          <w:sz w:val="24"/>
          <w:szCs w:val="24"/>
        </w:rPr>
      </w:pPr>
    </w:p>
    <w:p w14:paraId="7826DD55" w14:textId="404919C6" w:rsidR="003D4CA5" w:rsidRDefault="003D4CA5" w:rsidP="00300EE3">
      <w:pPr>
        <w:rPr>
          <w:rFonts w:ascii="Times New Roman" w:hAnsi="Times New Roman" w:cs="Times New Roman"/>
          <w:bCs/>
          <w:sz w:val="24"/>
          <w:szCs w:val="24"/>
        </w:rPr>
      </w:pPr>
    </w:p>
    <w:p w14:paraId="4F6EA7A8" w14:textId="402FAA87" w:rsidR="003D4CA5" w:rsidRDefault="003D4CA5" w:rsidP="00300EE3">
      <w:pPr>
        <w:rPr>
          <w:rFonts w:ascii="Times New Roman" w:hAnsi="Times New Roman" w:cs="Times New Roman"/>
          <w:bCs/>
          <w:sz w:val="24"/>
          <w:szCs w:val="24"/>
        </w:rPr>
      </w:pPr>
    </w:p>
    <w:p w14:paraId="7FADE1E5" w14:textId="7DE91A8B" w:rsidR="003D4CA5" w:rsidRDefault="003D4CA5" w:rsidP="00300EE3">
      <w:pPr>
        <w:rPr>
          <w:rFonts w:ascii="Times New Roman" w:hAnsi="Times New Roman" w:cs="Times New Roman"/>
          <w:bCs/>
          <w:sz w:val="24"/>
          <w:szCs w:val="24"/>
        </w:rPr>
      </w:pPr>
    </w:p>
    <w:p w14:paraId="72AC4CFD" w14:textId="5B9B9818" w:rsidR="003D4CA5" w:rsidRDefault="003D4CA5" w:rsidP="00300EE3">
      <w:pPr>
        <w:rPr>
          <w:rFonts w:ascii="Times New Roman" w:hAnsi="Times New Roman" w:cs="Times New Roman"/>
          <w:bCs/>
          <w:sz w:val="24"/>
          <w:szCs w:val="24"/>
        </w:rPr>
      </w:pPr>
    </w:p>
    <w:p w14:paraId="7B26C5D4" w14:textId="5133BC67" w:rsidR="003D4CA5" w:rsidRDefault="003D4CA5" w:rsidP="00300EE3">
      <w:pPr>
        <w:rPr>
          <w:rFonts w:ascii="Times New Roman" w:hAnsi="Times New Roman" w:cs="Times New Roman"/>
          <w:bCs/>
          <w:sz w:val="24"/>
          <w:szCs w:val="24"/>
        </w:rPr>
      </w:pPr>
    </w:p>
    <w:p w14:paraId="48CFADC2" w14:textId="760CABAC" w:rsidR="003D4CA5" w:rsidRDefault="003D4CA5" w:rsidP="00300EE3">
      <w:pPr>
        <w:rPr>
          <w:rFonts w:ascii="Times New Roman" w:hAnsi="Times New Roman" w:cs="Times New Roman"/>
          <w:bCs/>
          <w:sz w:val="24"/>
          <w:szCs w:val="24"/>
        </w:rPr>
      </w:pPr>
    </w:p>
    <w:p w14:paraId="5F22DAD2" w14:textId="66F6E34D" w:rsidR="003D4CA5" w:rsidRDefault="003D4CA5" w:rsidP="00300EE3">
      <w:pPr>
        <w:rPr>
          <w:rFonts w:ascii="Times New Roman" w:hAnsi="Times New Roman" w:cs="Times New Roman"/>
          <w:bCs/>
          <w:sz w:val="24"/>
          <w:szCs w:val="24"/>
        </w:rPr>
      </w:pPr>
    </w:p>
    <w:p w14:paraId="287AE946" w14:textId="645BAEA0" w:rsidR="003D4CA5" w:rsidRDefault="003D4CA5" w:rsidP="00300EE3">
      <w:pPr>
        <w:rPr>
          <w:rFonts w:ascii="Times New Roman" w:hAnsi="Times New Roman" w:cs="Times New Roman"/>
          <w:bCs/>
          <w:sz w:val="24"/>
          <w:szCs w:val="24"/>
        </w:rPr>
      </w:pPr>
    </w:p>
    <w:p w14:paraId="2C472038" w14:textId="490C8B9C" w:rsidR="003D4CA5" w:rsidRDefault="003D4CA5" w:rsidP="00300EE3">
      <w:pPr>
        <w:rPr>
          <w:rFonts w:ascii="Times New Roman" w:hAnsi="Times New Roman" w:cs="Times New Roman"/>
          <w:bCs/>
          <w:sz w:val="24"/>
          <w:szCs w:val="24"/>
        </w:rPr>
      </w:pPr>
    </w:p>
    <w:p w14:paraId="0154ADFF" w14:textId="35960483" w:rsidR="003D4CA5" w:rsidRDefault="003D4CA5" w:rsidP="00300EE3">
      <w:pPr>
        <w:rPr>
          <w:rFonts w:ascii="Times New Roman" w:hAnsi="Times New Roman" w:cs="Times New Roman"/>
          <w:bCs/>
          <w:sz w:val="24"/>
          <w:szCs w:val="24"/>
        </w:rPr>
      </w:pPr>
    </w:p>
    <w:p w14:paraId="5737E2C4" w14:textId="0AFC0C8A" w:rsidR="003D4CA5" w:rsidRDefault="003D4CA5" w:rsidP="00300EE3">
      <w:pPr>
        <w:rPr>
          <w:rFonts w:ascii="Times New Roman" w:hAnsi="Times New Roman" w:cs="Times New Roman"/>
          <w:bCs/>
          <w:sz w:val="24"/>
          <w:szCs w:val="24"/>
        </w:rPr>
      </w:pPr>
    </w:p>
    <w:p w14:paraId="0279D1B2" w14:textId="0596CB77" w:rsidR="003D4CA5" w:rsidRDefault="003D4CA5" w:rsidP="00300EE3">
      <w:pPr>
        <w:rPr>
          <w:rFonts w:ascii="Times New Roman" w:hAnsi="Times New Roman" w:cs="Times New Roman"/>
          <w:bCs/>
          <w:sz w:val="24"/>
          <w:szCs w:val="24"/>
        </w:rPr>
      </w:pPr>
    </w:p>
    <w:p w14:paraId="05085532" w14:textId="2E83C56B" w:rsidR="003D4CA5" w:rsidRDefault="003D4CA5" w:rsidP="00300EE3">
      <w:pPr>
        <w:rPr>
          <w:rFonts w:ascii="Times New Roman" w:hAnsi="Times New Roman" w:cs="Times New Roman"/>
          <w:bCs/>
          <w:sz w:val="24"/>
          <w:szCs w:val="24"/>
        </w:rPr>
      </w:pPr>
    </w:p>
    <w:p w14:paraId="1039773C" w14:textId="77777777" w:rsidR="003D4CA5" w:rsidRDefault="003D4CA5" w:rsidP="00300EE3">
      <w:pPr>
        <w:rPr>
          <w:rFonts w:ascii="Times New Roman" w:hAnsi="Times New Roman" w:cs="Times New Roman"/>
          <w:bCs/>
          <w:sz w:val="24"/>
          <w:szCs w:val="24"/>
        </w:rPr>
      </w:pPr>
    </w:p>
    <w:p w14:paraId="318BE881" w14:textId="530B1783" w:rsidR="00300EE3" w:rsidRPr="00191346" w:rsidRDefault="00300EE3" w:rsidP="00300EE3">
      <w:pPr>
        <w:rPr>
          <w:rFonts w:ascii="Times New Roman" w:hAnsi="Times New Roman" w:cs="Times New Roman"/>
          <w:sz w:val="24"/>
          <w:szCs w:val="24"/>
        </w:rPr>
      </w:pPr>
      <w:r w:rsidRPr="00191346">
        <w:rPr>
          <w:rFonts w:ascii="Times New Roman" w:hAnsi="Times New Roman" w:cs="Times New Roman"/>
          <w:bCs/>
          <w:sz w:val="24"/>
          <w:szCs w:val="24"/>
        </w:rPr>
        <w:lastRenderedPageBreak/>
        <w:t>Methods S2</w:t>
      </w:r>
      <w:r w:rsidRPr="00191346">
        <w:rPr>
          <w:rFonts w:ascii="Times New Roman" w:hAnsi="Times New Roman" w:cs="Times New Roman"/>
          <w:sz w:val="24"/>
          <w:szCs w:val="24"/>
        </w:rPr>
        <w:t xml:space="preserve"> </w:t>
      </w:r>
      <w:r w:rsidRPr="00191346">
        <w:rPr>
          <w:rFonts w:ascii="Times New Roman" w:hAnsi="Times New Roman" w:cs="Times New Roman"/>
          <w:sz w:val="24"/>
          <w:szCs w:val="24"/>
        </w:rPr>
        <w:tab/>
        <w:t>Workflow sequence of landmark-based geometric morphometric and other methods used in the current study.</w:t>
      </w:r>
    </w:p>
    <w:tbl>
      <w:tblPr>
        <w:tblW w:w="97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1482"/>
        <w:gridCol w:w="3365"/>
        <w:gridCol w:w="2535"/>
      </w:tblGrid>
      <w:tr w:rsidR="00300EE3" w:rsidRPr="00191346" w14:paraId="38D4448E" w14:textId="77777777" w:rsidTr="007E6E70">
        <w:trPr>
          <w:trHeight w:val="429"/>
        </w:trPr>
        <w:tc>
          <w:tcPr>
            <w:tcW w:w="2405" w:type="dxa"/>
            <w:shd w:val="clear" w:color="auto" w:fill="D9D9D9"/>
          </w:tcPr>
          <w:p w14:paraId="5F636BB0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rocesses</w:t>
            </w:r>
          </w:p>
        </w:tc>
        <w:tc>
          <w:tcPr>
            <w:tcW w:w="1482" w:type="dxa"/>
            <w:shd w:val="clear" w:color="auto" w:fill="D9D9D9"/>
          </w:tcPr>
          <w:p w14:paraId="04272794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Software (hardware)</w:t>
            </w:r>
          </w:p>
        </w:tc>
        <w:tc>
          <w:tcPr>
            <w:tcW w:w="3365" w:type="dxa"/>
            <w:shd w:val="clear" w:color="auto" w:fill="D9D9D9"/>
          </w:tcPr>
          <w:p w14:paraId="6D261275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eferences</w:t>
            </w:r>
          </w:p>
        </w:tc>
        <w:tc>
          <w:tcPr>
            <w:tcW w:w="2535" w:type="dxa"/>
            <w:shd w:val="clear" w:color="auto" w:fill="D9D9D9"/>
          </w:tcPr>
          <w:p w14:paraId="689F0D76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Output</w:t>
            </w:r>
          </w:p>
        </w:tc>
      </w:tr>
      <w:tr w:rsidR="00300EE3" w:rsidRPr="00191346" w14:paraId="520E08CA" w14:textId="77777777" w:rsidTr="007E6E70">
        <w:trPr>
          <w:trHeight w:val="545"/>
        </w:trPr>
        <w:tc>
          <w:tcPr>
            <w:tcW w:w="2405" w:type="dxa"/>
            <w:shd w:val="clear" w:color="auto" w:fill="auto"/>
          </w:tcPr>
          <w:p w14:paraId="4256C983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crophotograph acquisition (Fig. 1)</w:t>
            </w:r>
          </w:p>
        </w:tc>
        <w:tc>
          <w:tcPr>
            <w:tcW w:w="1482" w:type="dxa"/>
            <w:shd w:val="clear" w:color="auto" w:fill="auto"/>
          </w:tcPr>
          <w:p w14:paraId="167D7CD6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ica microscope DM1000LED</w:t>
            </w:r>
          </w:p>
          <w:p w14:paraId="672AD3D7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ica camera ICC50 W</w:t>
            </w:r>
          </w:p>
        </w:tc>
        <w:tc>
          <w:tcPr>
            <w:tcW w:w="3365" w:type="dxa"/>
            <w:shd w:val="clear" w:color="auto" w:fill="auto"/>
          </w:tcPr>
          <w:p w14:paraId="710DBE7D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535" w:type="dxa"/>
            <w:shd w:val="clear" w:color="auto" w:fill="auto"/>
          </w:tcPr>
          <w:p w14:paraId="3751A404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quential images of rows of GSSC phytoliths</w:t>
            </w:r>
          </w:p>
        </w:tc>
      </w:tr>
      <w:tr w:rsidR="00300EE3" w:rsidRPr="00191346" w14:paraId="440101DD" w14:textId="77777777" w:rsidTr="007E6E70">
        <w:trPr>
          <w:trHeight w:val="1369"/>
        </w:trPr>
        <w:tc>
          <w:tcPr>
            <w:tcW w:w="2405" w:type="dxa"/>
            <w:shd w:val="clear" w:color="auto" w:fill="auto"/>
          </w:tcPr>
          <w:p w14:paraId="7F741754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Digitation – the placement of 2 fixed landmarks and 98 </w:t>
            </w:r>
            <w:proofErr w:type="spellStart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milandmarks</w:t>
            </w:r>
            <w:proofErr w:type="spellEnd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er phytolith (Fig. 1, Methods S1)</w:t>
            </w:r>
          </w:p>
        </w:tc>
        <w:tc>
          <w:tcPr>
            <w:tcW w:w="1482" w:type="dxa"/>
            <w:shd w:val="clear" w:color="auto" w:fill="auto"/>
          </w:tcPr>
          <w:p w14:paraId="23AFEB93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emi-automated background curves tool in </w:t>
            </w:r>
            <w:proofErr w:type="spellStart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psDig</w:t>
            </w:r>
            <w:proofErr w:type="spellEnd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ver. 2.31</w:t>
            </w:r>
          </w:p>
        </w:tc>
        <w:tc>
          <w:tcPr>
            <w:tcW w:w="3365" w:type="dxa"/>
            <w:shd w:val="clear" w:color="auto" w:fill="auto"/>
          </w:tcPr>
          <w:p w14:paraId="2EED3C32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ohlf</w:t>
            </w:r>
            <w:proofErr w:type="spellEnd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15)</w:t>
            </w:r>
          </w:p>
          <w:p w14:paraId="5E2B232D" w14:textId="77777777" w:rsidR="00300EE3" w:rsidRPr="00191346" w:rsidRDefault="00030455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hyperlink r:id="rId9" w:history="1">
              <w:r w:rsidR="00300EE3" w:rsidRPr="00191346">
                <w:rPr>
                  <w:rStyle w:val="Hyperlink"/>
                  <w:rFonts w:ascii="Times New Roman" w:hAnsi="Times New Roman" w:cs="Times New Roman"/>
                  <w:lang w:val="en-GB"/>
                </w:rPr>
                <w:t>https://life.bio.sunysb.edu/morph/</w:t>
              </w:r>
            </w:hyperlink>
          </w:p>
        </w:tc>
        <w:tc>
          <w:tcPr>
            <w:tcW w:w="2535" w:type="dxa"/>
            <w:shd w:val="clear" w:color="auto" w:fill="auto"/>
          </w:tcPr>
          <w:p w14:paraId="37F16D75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hytolith </w:t>
            </w:r>
            <w:proofErr w:type="spellStart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milandmarks</w:t>
            </w:r>
            <w:proofErr w:type="spellEnd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oordinates (</w:t>
            </w:r>
            <w:proofErr w:type="gramStart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 .TPS</w:t>
            </w:r>
            <w:proofErr w:type="gramEnd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ormat)</w:t>
            </w:r>
          </w:p>
        </w:tc>
      </w:tr>
      <w:tr w:rsidR="00300EE3" w:rsidRPr="00191346" w14:paraId="536A0255" w14:textId="77777777" w:rsidTr="007E6E70">
        <w:trPr>
          <w:trHeight w:val="1389"/>
        </w:trPr>
        <w:tc>
          <w:tcPr>
            <w:tcW w:w="2405" w:type="dxa"/>
            <w:shd w:val="clear" w:color="auto" w:fill="auto"/>
          </w:tcPr>
          <w:p w14:paraId="75B14563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milandmarks</w:t>
            </w:r>
            <w:proofErr w:type="spellEnd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quidistantization</w:t>
            </w:r>
            <w:proofErr w:type="spellEnd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– the one </w:t>
            </w:r>
            <w:proofErr w:type="gramStart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lve</w:t>
            </w:r>
            <w:proofErr w:type="gramEnd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f the phytolith outline first, and then the another; merging of the phytolith outline halves</w:t>
            </w:r>
          </w:p>
        </w:tc>
        <w:tc>
          <w:tcPr>
            <w:tcW w:w="1482" w:type="dxa"/>
            <w:shd w:val="clear" w:color="auto" w:fill="auto"/>
          </w:tcPr>
          <w:p w14:paraId="2CBFD975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19134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digit.curves</w:t>
            </w:r>
            <w:proofErr w:type="spellEnd"/>
            <w:proofErr w:type="gramEnd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unction in the </w:t>
            </w:r>
            <w:proofErr w:type="spellStart"/>
            <w:r w:rsidRPr="001913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geomorph</w:t>
            </w:r>
            <w:proofErr w:type="spellEnd"/>
            <w:r w:rsidRPr="001913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ckage, ver. 3.3.2 in R, ver. 3.6.3., RStudio, ver. 1.2.5033</w:t>
            </w:r>
          </w:p>
        </w:tc>
        <w:tc>
          <w:tcPr>
            <w:tcW w:w="3365" w:type="dxa"/>
            <w:shd w:val="clear" w:color="auto" w:fill="auto"/>
          </w:tcPr>
          <w:p w14:paraId="570625F5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Bookstein (1997); </w:t>
            </w:r>
            <w:proofErr w:type="spellStart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unz</w:t>
            </w:r>
            <w:proofErr w:type="spellEnd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&amp; </w:t>
            </w:r>
            <w:proofErr w:type="spellStart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itteroecker</w:t>
            </w:r>
            <w:proofErr w:type="spellEnd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13); Adams </w:t>
            </w:r>
            <w:r w:rsidRPr="0019134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t al</w:t>
            </w: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21)</w:t>
            </w:r>
          </w:p>
        </w:tc>
        <w:tc>
          <w:tcPr>
            <w:tcW w:w="2535" w:type="dxa"/>
            <w:shd w:val="clear" w:color="auto" w:fill="auto"/>
          </w:tcPr>
          <w:p w14:paraId="21EB1AA5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trix of equidistant positions of </w:t>
            </w:r>
            <w:proofErr w:type="spellStart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milandmarks</w:t>
            </w:r>
            <w:proofErr w:type="spellEnd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long the outlines relative to the positions of the fixed landmarks</w:t>
            </w:r>
          </w:p>
        </w:tc>
      </w:tr>
      <w:tr w:rsidR="00300EE3" w:rsidRPr="00191346" w14:paraId="26524078" w14:textId="77777777" w:rsidTr="007E6E70">
        <w:trPr>
          <w:trHeight w:val="2699"/>
        </w:trPr>
        <w:tc>
          <w:tcPr>
            <w:tcW w:w="2405" w:type="dxa"/>
            <w:shd w:val="clear" w:color="auto" w:fill="auto"/>
          </w:tcPr>
          <w:p w14:paraId="24E86147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eneralised </w:t>
            </w:r>
            <w:r w:rsidRPr="00191346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Procrustes</w:t>
            </w: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alysis (GPA) performed on equidistant </w:t>
            </w:r>
            <w:proofErr w:type="spellStart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milandmarks</w:t>
            </w:r>
            <w:proofErr w:type="spellEnd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GPA minimises the sum of squared distances between corresponding </w:t>
            </w:r>
            <w:proofErr w:type="spellStart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milandmarks</w:t>
            </w:r>
            <w:proofErr w:type="spellEnd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o extract shape data by removing the extraneous information of size, </w:t>
            </w:r>
            <w:proofErr w:type="gramStart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cation</w:t>
            </w:r>
            <w:proofErr w:type="gramEnd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orientation</w:t>
            </w:r>
          </w:p>
        </w:tc>
        <w:tc>
          <w:tcPr>
            <w:tcW w:w="1482" w:type="dxa"/>
            <w:shd w:val="clear" w:color="auto" w:fill="auto"/>
          </w:tcPr>
          <w:p w14:paraId="01E8B7F0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arrayspec</w:t>
            </w:r>
            <w:proofErr w:type="spellEnd"/>
            <w:r w:rsidRPr="0019134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nd</w:t>
            </w:r>
            <w:r w:rsidRPr="0019134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9134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pagen</w:t>
            </w:r>
            <w:proofErr w:type="spellEnd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unction in the </w:t>
            </w:r>
            <w:proofErr w:type="spellStart"/>
            <w:r w:rsidRPr="0019134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geomorph</w:t>
            </w:r>
            <w:proofErr w:type="spellEnd"/>
            <w:r w:rsidRPr="0019134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 xml:space="preserve"> </w:t>
            </w: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ckage, ver. 3.3.2. in R, ver. 3.6.3., RStudio, ver. 1.2.5033</w:t>
            </w:r>
          </w:p>
        </w:tc>
        <w:tc>
          <w:tcPr>
            <w:tcW w:w="3365" w:type="dxa"/>
            <w:shd w:val="clear" w:color="auto" w:fill="auto"/>
          </w:tcPr>
          <w:p w14:paraId="57E52F2E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. g.</w:t>
            </w:r>
            <w:proofErr w:type="gramStart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,  </w:t>
            </w:r>
            <w:proofErr w:type="spellStart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Zelditch</w:t>
            </w:r>
            <w:proofErr w:type="spellEnd"/>
            <w:proofErr w:type="gramEnd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9134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t al</w:t>
            </w: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12); Dryden &amp;</w:t>
            </w:r>
            <w:proofErr w:type="spellStart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dia</w:t>
            </w:r>
            <w:proofErr w:type="spellEnd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16); Adams et al. (2021)</w:t>
            </w:r>
          </w:p>
        </w:tc>
        <w:tc>
          <w:tcPr>
            <w:tcW w:w="2535" w:type="dxa"/>
            <w:shd w:val="clear" w:color="auto" w:fill="auto"/>
          </w:tcPr>
          <w:p w14:paraId="0E4FCC03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trix of superimposed </w:t>
            </w:r>
            <w:r w:rsidRPr="00191346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Procrustes </w:t>
            </w: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coordinates of </w:t>
            </w:r>
            <w:proofErr w:type="spellStart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milandmarks</w:t>
            </w:r>
            <w:proofErr w:type="spellEnd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</w:tr>
      <w:tr w:rsidR="00300EE3" w:rsidRPr="00191346" w14:paraId="6B01543A" w14:textId="77777777" w:rsidTr="007E6E70">
        <w:trPr>
          <w:trHeight w:val="2591"/>
        </w:trPr>
        <w:tc>
          <w:tcPr>
            <w:tcW w:w="2405" w:type="dxa"/>
            <w:shd w:val="clear" w:color="auto" w:fill="auto"/>
          </w:tcPr>
          <w:p w14:paraId="3C8009F8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Reflection and relabelling of </w:t>
            </w:r>
            <w:proofErr w:type="spellStart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milandmarks</w:t>
            </w:r>
            <w:proofErr w:type="spellEnd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Relabelling is required to ensure that original configuration and transformed copies match. (Methods S1)</w:t>
            </w:r>
          </w:p>
        </w:tc>
        <w:tc>
          <w:tcPr>
            <w:tcW w:w="1482" w:type="dxa"/>
            <w:shd w:val="clear" w:color="auto" w:fill="auto"/>
          </w:tcPr>
          <w:p w14:paraId="170B48C9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, ver. 3.6.3., RStudio, ver. 1.2.5033</w:t>
            </w:r>
          </w:p>
        </w:tc>
        <w:tc>
          <w:tcPr>
            <w:tcW w:w="3365" w:type="dxa"/>
            <w:shd w:val="clear" w:color="auto" w:fill="auto"/>
          </w:tcPr>
          <w:p w14:paraId="26F40AC2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vriama</w:t>
            </w:r>
            <w:proofErr w:type="spellEnd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18)</w:t>
            </w:r>
          </w:p>
        </w:tc>
        <w:tc>
          <w:tcPr>
            <w:tcW w:w="2535" w:type="dxa"/>
            <w:shd w:val="clear" w:color="auto" w:fill="auto"/>
          </w:tcPr>
          <w:p w14:paraId="7B4D6FBE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ultiplied dataset of Procrustes coordinates </w:t>
            </w:r>
          </w:p>
          <w:p w14:paraId="64C4BFDC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– 4 transformed re-labelled copies per configuration: original configuration of </w:t>
            </w:r>
            <w:proofErr w:type="spellStart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milandmarks</w:t>
            </w:r>
            <w:proofErr w:type="spellEnd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, a reflected copy about the horizontal adaxial-abaxial axis; a reflected copy about the vertical left-right axis and copy reflected about both axes</w:t>
            </w:r>
          </w:p>
        </w:tc>
      </w:tr>
      <w:tr w:rsidR="00300EE3" w:rsidRPr="00191346" w14:paraId="5355E7FE" w14:textId="77777777" w:rsidTr="007E6E70">
        <w:trPr>
          <w:trHeight w:val="1124"/>
        </w:trPr>
        <w:tc>
          <w:tcPr>
            <w:tcW w:w="2405" w:type="dxa"/>
            <w:shd w:val="clear" w:color="auto" w:fill="auto"/>
          </w:tcPr>
          <w:p w14:paraId="2D093832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PA performed on multiplied dataset (Methods S1)</w:t>
            </w:r>
          </w:p>
        </w:tc>
        <w:tc>
          <w:tcPr>
            <w:tcW w:w="1482" w:type="dxa"/>
            <w:shd w:val="clear" w:color="auto" w:fill="auto"/>
          </w:tcPr>
          <w:p w14:paraId="55BDAB35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rocGPA</w:t>
            </w:r>
            <w:proofErr w:type="spellEnd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unction in </w:t>
            </w:r>
            <w:r w:rsidRPr="0019134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shapes</w:t>
            </w: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ackage, ver. 1.2.5 in R, ver. 3.6.3., RStudio, ver. 1.2.5033</w:t>
            </w:r>
          </w:p>
        </w:tc>
        <w:tc>
          <w:tcPr>
            <w:tcW w:w="3365" w:type="dxa"/>
            <w:shd w:val="clear" w:color="auto" w:fill="auto"/>
          </w:tcPr>
          <w:p w14:paraId="685DF04F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yden (2019)</w:t>
            </w:r>
          </w:p>
        </w:tc>
        <w:tc>
          <w:tcPr>
            <w:tcW w:w="2535" w:type="dxa"/>
            <w:shd w:val="clear" w:color="auto" w:fill="auto"/>
          </w:tcPr>
          <w:p w14:paraId="76D901A7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trix of superimposed Procrustes coordinates of </w:t>
            </w:r>
            <w:proofErr w:type="spellStart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milandmarks</w:t>
            </w:r>
            <w:proofErr w:type="spellEnd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rom multiplied dataset</w:t>
            </w:r>
          </w:p>
          <w:p w14:paraId="7E2166A4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– the scores of configurations on principal components (PCs)</w:t>
            </w:r>
          </w:p>
          <w:p w14:paraId="626B8EE6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–  </w:t>
            </w:r>
            <w:bookmarkStart w:id="17" w:name="_Hlk34148438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he symmetrised phytolith shape configurations (obtained by averaging of original and transformed configurations) which are invariant under all </w:t>
            </w: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transformation</w:t>
            </w:r>
            <w:bookmarkEnd w:id="17"/>
          </w:p>
        </w:tc>
      </w:tr>
      <w:tr w:rsidR="00300EE3" w:rsidRPr="00191346" w14:paraId="2757B259" w14:textId="77777777" w:rsidTr="007E6E70">
        <w:trPr>
          <w:trHeight w:val="1639"/>
        </w:trPr>
        <w:tc>
          <w:tcPr>
            <w:tcW w:w="2405" w:type="dxa"/>
            <w:shd w:val="clear" w:color="auto" w:fill="auto"/>
          </w:tcPr>
          <w:p w14:paraId="21B1DE55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Principal component analysis (PCA) performed on multiplied dataset to separate phytolith shape variation into component of symmetric variation and 3 components of asymmetry </w:t>
            </w:r>
          </w:p>
        </w:tc>
        <w:tc>
          <w:tcPr>
            <w:tcW w:w="1482" w:type="dxa"/>
            <w:shd w:val="clear" w:color="auto" w:fill="auto"/>
          </w:tcPr>
          <w:p w14:paraId="3FAB1B4D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, ver. 3.6.3., RStudio, ver. 1.2.5033</w:t>
            </w:r>
          </w:p>
        </w:tc>
        <w:tc>
          <w:tcPr>
            <w:tcW w:w="3365" w:type="dxa"/>
            <w:shd w:val="clear" w:color="auto" w:fill="auto"/>
          </w:tcPr>
          <w:p w14:paraId="22432A32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vriama</w:t>
            </w:r>
            <w:proofErr w:type="spellEnd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&amp; Klingenberg (2011); </w:t>
            </w:r>
            <w:proofErr w:type="spellStart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vriama</w:t>
            </w:r>
            <w:proofErr w:type="spellEnd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9134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t al</w:t>
            </w: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(2012); </w:t>
            </w:r>
            <w:proofErr w:type="spellStart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vriama</w:t>
            </w:r>
            <w:proofErr w:type="spellEnd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18)</w:t>
            </w:r>
          </w:p>
        </w:tc>
        <w:tc>
          <w:tcPr>
            <w:tcW w:w="2535" w:type="dxa"/>
            <w:shd w:val="clear" w:color="auto" w:fill="auto"/>
          </w:tcPr>
          <w:p w14:paraId="05B6961C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s associated with shape change which corresponds with type of symmetry or asymmetry=quantification of proportion of symmetric and asymmetric variation within dataset</w:t>
            </w:r>
          </w:p>
          <w:p w14:paraId="48A970C3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300EE3" w:rsidRPr="00191346" w14:paraId="4E4FA970" w14:textId="77777777" w:rsidTr="007E6E70">
        <w:trPr>
          <w:trHeight w:val="1581"/>
        </w:trPr>
        <w:tc>
          <w:tcPr>
            <w:tcW w:w="2405" w:type="dxa"/>
            <w:shd w:val="clear" w:color="auto" w:fill="auto"/>
          </w:tcPr>
          <w:p w14:paraId="6A61BB13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ultivariate </w:t>
            </w:r>
            <w:r w:rsidRPr="0019134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rocrustes</w:t>
            </w: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OVA – separation and quantification of sources of phytolith shape variation performed on consensus phytolith shapes</w:t>
            </w:r>
          </w:p>
        </w:tc>
        <w:tc>
          <w:tcPr>
            <w:tcW w:w="1482" w:type="dxa"/>
            <w:shd w:val="clear" w:color="auto" w:fill="auto"/>
          </w:tcPr>
          <w:p w14:paraId="4252B154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, ver. 3.6.3., RStudio, ver. 1.2.5033</w:t>
            </w:r>
          </w:p>
        </w:tc>
        <w:tc>
          <w:tcPr>
            <w:tcW w:w="3365" w:type="dxa"/>
            <w:shd w:val="clear" w:color="auto" w:fill="auto"/>
          </w:tcPr>
          <w:p w14:paraId="7969ACCB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Klingenberg et al. (2002); </w:t>
            </w:r>
            <w:proofErr w:type="spellStart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vriama</w:t>
            </w:r>
            <w:proofErr w:type="spellEnd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913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et al</w:t>
            </w: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 (2012); </w:t>
            </w:r>
            <w:proofErr w:type="spellStart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stupa</w:t>
            </w:r>
            <w:proofErr w:type="spellEnd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013); </w:t>
            </w:r>
            <w:proofErr w:type="spellStart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eustupa</w:t>
            </w:r>
            <w:proofErr w:type="spellEnd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&amp; Woodard (2021)</w:t>
            </w:r>
          </w:p>
        </w:tc>
        <w:tc>
          <w:tcPr>
            <w:tcW w:w="2535" w:type="dxa"/>
            <w:shd w:val="clear" w:color="auto" w:fill="auto"/>
          </w:tcPr>
          <w:p w14:paraId="6616DA4F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oportion of variation in symmetrised phytolith shape configurations explained by different sources of variation: relation to ‘BOP vs. PACMAD’ clades, subfamilies, tribes, genera, species (Fig. 2)</w:t>
            </w:r>
          </w:p>
          <w:p w14:paraId="15C1FE90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00EE3" w:rsidRPr="00191346" w14:paraId="7FA6F9F7" w14:textId="77777777" w:rsidTr="007E6E70">
        <w:trPr>
          <w:trHeight w:val="1581"/>
        </w:trPr>
        <w:tc>
          <w:tcPr>
            <w:tcW w:w="2405" w:type="dxa"/>
            <w:shd w:val="clear" w:color="auto" w:fill="auto"/>
          </w:tcPr>
          <w:p w14:paraId="61240055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airwise randomised residual permutation procedure </w:t>
            </w:r>
            <w:proofErr w:type="spellStart"/>
            <w:r w:rsidRPr="001913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osthoc</w:t>
            </w:r>
            <w:proofErr w:type="spellEnd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ests</w:t>
            </w:r>
          </w:p>
        </w:tc>
        <w:tc>
          <w:tcPr>
            <w:tcW w:w="1482" w:type="dxa"/>
            <w:shd w:val="clear" w:color="auto" w:fill="auto"/>
          </w:tcPr>
          <w:p w14:paraId="3D2DA421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‘pairwise’ </w:t>
            </w: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nction in RRPP package in</w:t>
            </w:r>
          </w:p>
          <w:p w14:paraId="1AFE6B5E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, ver. 3.6.3., RStudio, ver. 1.2.5033</w:t>
            </w:r>
          </w:p>
        </w:tc>
        <w:tc>
          <w:tcPr>
            <w:tcW w:w="3365" w:type="dxa"/>
            <w:shd w:val="clear" w:color="auto" w:fill="auto"/>
          </w:tcPr>
          <w:p w14:paraId="2D69C5C6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llyer &amp; Adams (2018)</w:t>
            </w:r>
          </w:p>
        </w:tc>
        <w:tc>
          <w:tcPr>
            <w:tcW w:w="2535" w:type="dxa"/>
            <w:shd w:val="clear" w:color="auto" w:fill="auto"/>
          </w:tcPr>
          <w:p w14:paraId="4DD5017D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00EE3" w:rsidRPr="00191346" w14:paraId="2F2ED7C6" w14:textId="77777777" w:rsidTr="007E6E70">
        <w:trPr>
          <w:trHeight w:val="669"/>
        </w:trPr>
        <w:tc>
          <w:tcPr>
            <w:tcW w:w="2405" w:type="dxa"/>
            <w:shd w:val="clear" w:color="auto" w:fill="auto"/>
          </w:tcPr>
          <w:p w14:paraId="43D0659A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nonical variates analysis (CVA) performed on symmetrised phytolith configurations</w:t>
            </w:r>
          </w:p>
        </w:tc>
        <w:tc>
          <w:tcPr>
            <w:tcW w:w="1482" w:type="dxa"/>
            <w:shd w:val="clear" w:color="auto" w:fill="auto"/>
          </w:tcPr>
          <w:p w14:paraId="2CD69BF0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phoJ</w:t>
            </w:r>
            <w:proofErr w:type="spellEnd"/>
          </w:p>
        </w:tc>
        <w:tc>
          <w:tcPr>
            <w:tcW w:w="3365" w:type="dxa"/>
            <w:shd w:val="clear" w:color="auto" w:fill="auto"/>
          </w:tcPr>
          <w:p w14:paraId="40291B9B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lingenberg (2011)</w:t>
            </w:r>
          </w:p>
        </w:tc>
        <w:tc>
          <w:tcPr>
            <w:tcW w:w="2535" w:type="dxa"/>
            <w:shd w:val="clear" w:color="auto" w:fill="auto"/>
          </w:tcPr>
          <w:p w14:paraId="0414E5D9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ores of phytoliths on CVs</w:t>
            </w:r>
          </w:p>
          <w:p w14:paraId="30C275D2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catterplot used to discriminate between symmetrised phytolith shape of grass subfamilies (Fig. 3)</w:t>
            </w:r>
          </w:p>
        </w:tc>
      </w:tr>
      <w:tr w:rsidR="00300EE3" w:rsidRPr="00191346" w14:paraId="58F3DAC1" w14:textId="77777777" w:rsidTr="007E6E70">
        <w:trPr>
          <w:trHeight w:val="669"/>
        </w:trPr>
        <w:tc>
          <w:tcPr>
            <w:tcW w:w="2405" w:type="dxa"/>
            <w:shd w:val="clear" w:color="auto" w:fill="auto"/>
          </w:tcPr>
          <w:p w14:paraId="3318A2A5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arison of Procrustes distances of individual phytoliths to species centroids for all species under study</w:t>
            </w:r>
          </w:p>
        </w:tc>
        <w:tc>
          <w:tcPr>
            <w:tcW w:w="1482" w:type="dxa"/>
            <w:shd w:val="clear" w:color="auto" w:fill="auto"/>
          </w:tcPr>
          <w:p w14:paraId="53245401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‘</w:t>
            </w:r>
            <w:proofErr w:type="spellStart"/>
            <w:r w:rsidRPr="001913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etadisper</w:t>
            </w:r>
            <w:proofErr w:type="spellEnd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’ function in package VEGAN in R, ver. 3.6.3., RStudio, ver. 1.2.5033</w:t>
            </w:r>
          </w:p>
        </w:tc>
        <w:tc>
          <w:tcPr>
            <w:tcW w:w="3365" w:type="dxa"/>
            <w:shd w:val="clear" w:color="auto" w:fill="auto"/>
          </w:tcPr>
          <w:p w14:paraId="33B78FD1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Oksanen </w:t>
            </w:r>
            <w:r w:rsidRPr="0019134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t al</w:t>
            </w: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19)</w:t>
            </w:r>
          </w:p>
        </w:tc>
        <w:tc>
          <w:tcPr>
            <w:tcW w:w="2535" w:type="dxa"/>
            <w:shd w:val="clear" w:color="auto" w:fill="auto"/>
          </w:tcPr>
          <w:p w14:paraId="24151C85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mount of intraindividual variation in phytolith shape for individual grass species (Fig. 4, Notes S1)</w:t>
            </w:r>
          </w:p>
        </w:tc>
      </w:tr>
      <w:tr w:rsidR="00300EE3" w:rsidRPr="00191346" w14:paraId="1A47C4C1" w14:textId="77777777" w:rsidTr="007E6E70">
        <w:trPr>
          <w:trHeight w:val="669"/>
        </w:trPr>
        <w:tc>
          <w:tcPr>
            <w:tcW w:w="2405" w:type="dxa"/>
            <w:shd w:val="clear" w:color="auto" w:fill="auto"/>
          </w:tcPr>
          <w:p w14:paraId="1E1C000C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incipal component analysis (PCA) performed on symmetrised phytolith shape configurations</w:t>
            </w:r>
          </w:p>
        </w:tc>
        <w:tc>
          <w:tcPr>
            <w:tcW w:w="1482" w:type="dxa"/>
            <w:shd w:val="clear" w:color="auto" w:fill="auto"/>
          </w:tcPr>
          <w:p w14:paraId="333A8F59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phoJ</w:t>
            </w:r>
            <w:proofErr w:type="spellEnd"/>
          </w:p>
        </w:tc>
        <w:tc>
          <w:tcPr>
            <w:tcW w:w="3365" w:type="dxa"/>
            <w:shd w:val="clear" w:color="auto" w:fill="auto"/>
          </w:tcPr>
          <w:p w14:paraId="689A0BA4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lingenberg (2011)</w:t>
            </w:r>
          </w:p>
        </w:tc>
        <w:tc>
          <w:tcPr>
            <w:tcW w:w="2535" w:type="dxa"/>
            <w:shd w:val="clear" w:color="auto" w:fill="auto"/>
          </w:tcPr>
          <w:p w14:paraId="78BD8943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CA scatterplot of variation in symmetrised phytolith shape configurations and visualisation of this shape variation (Fig. 5)</w:t>
            </w:r>
          </w:p>
        </w:tc>
      </w:tr>
      <w:tr w:rsidR="00300EE3" w:rsidRPr="00191346" w14:paraId="16D66188" w14:textId="77777777" w:rsidTr="007E6E70">
        <w:trPr>
          <w:trHeight w:val="669"/>
        </w:trPr>
        <w:tc>
          <w:tcPr>
            <w:tcW w:w="2405" w:type="dxa"/>
            <w:shd w:val="clear" w:color="auto" w:fill="auto"/>
          </w:tcPr>
          <w:p w14:paraId="4E53EBDE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truction of grass phylogeny (one phylogeny generated using S3 scenario) of species under study using ‘backbone’ tree based on molecular data from seed plant phylogeny (mega-tree ‘</w:t>
            </w:r>
            <w:proofErr w:type="spellStart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BOTB.extended.tre</w:t>
            </w:r>
            <w:proofErr w:type="spellEnd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’)</w:t>
            </w:r>
          </w:p>
        </w:tc>
        <w:tc>
          <w:tcPr>
            <w:tcW w:w="1482" w:type="dxa"/>
            <w:shd w:val="clear" w:color="auto" w:fill="auto"/>
          </w:tcPr>
          <w:p w14:paraId="048C6FA1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‘</w:t>
            </w:r>
            <w:proofErr w:type="spellStart"/>
            <w:proofErr w:type="gramStart"/>
            <w:r w:rsidRPr="00191346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hylo.maker</w:t>
            </w:r>
            <w:proofErr w:type="spellEnd"/>
            <w:proofErr w:type="gramEnd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’ function in </w:t>
            </w:r>
            <w:proofErr w:type="spellStart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.PhyloMaker</w:t>
            </w:r>
            <w:proofErr w:type="spellEnd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ackage in R, ver. 3.6.3., RStudio, ver. 1.2.5033</w:t>
            </w:r>
          </w:p>
        </w:tc>
        <w:tc>
          <w:tcPr>
            <w:tcW w:w="3365" w:type="dxa"/>
            <w:shd w:val="clear" w:color="auto" w:fill="auto"/>
          </w:tcPr>
          <w:p w14:paraId="1AA32E03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in</w:t>
            </w:r>
            <w:proofErr w:type="spellEnd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nd Qian (2019); Smith &amp; Brown (2018)</w:t>
            </w:r>
          </w:p>
        </w:tc>
        <w:tc>
          <w:tcPr>
            <w:tcW w:w="2535" w:type="dxa"/>
            <w:shd w:val="clear" w:color="auto" w:fill="auto"/>
          </w:tcPr>
          <w:p w14:paraId="0128D740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00EE3" w:rsidRPr="00191346" w14:paraId="6DFF6382" w14:textId="77777777" w:rsidTr="007E6E70">
        <w:trPr>
          <w:trHeight w:val="669"/>
        </w:trPr>
        <w:tc>
          <w:tcPr>
            <w:tcW w:w="2405" w:type="dxa"/>
            <w:shd w:val="clear" w:color="auto" w:fill="auto"/>
          </w:tcPr>
          <w:p w14:paraId="3968697C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apping of symmetrised phytolith shape variation represented by PCs, PCs of asymmetrical component of shape variation, </w:t>
            </w: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intraindividual shape variation represented by represented by averaged distances from species group centroid in multivariate space onto phylogenetic </w:t>
            </w:r>
            <w:proofErr w:type="gramStart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ee;</w:t>
            </w:r>
            <w:proofErr w:type="gramEnd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asuring of phylogenetic conservatism of above mentioned traits, calculation of confidence intervals</w:t>
            </w:r>
          </w:p>
        </w:tc>
        <w:tc>
          <w:tcPr>
            <w:tcW w:w="1482" w:type="dxa"/>
            <w:shd w:val="clear" w:color="auto" w:fill="auto"/>
          </w:tcPr>
          <w:p w14:paraId="75A39F89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‘</w:t>
            </w:r>
            <w:proofErr w:type="spellStart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gls</w:t>
            </w:r>
            <w:proofErr w:type="spellEnd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’ in CAPER package, functions ‘</w:t>
            </w:r>
            <w:proofErr w:type="spellStart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tmap</w:t>
            </w:r>
            <w:proofErr w:type="spellEnd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’, </w:t>
            </w: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‘</w:t>
            </w:r>
            <w:proofErr w:type="spellStart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losig</w:t>
            </w:r>
            <w:proofErr w:type="spellEnd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’, ‘</w:t>
            </w:r>
            <w:proofErr w:type="spellStart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stAnc</w:t>
            </w:r>
            <w:proofErr w:type="spellEnd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’ in PHYTOOLS package in R, ver. 3.6.3., RStudio, ver. 1.2.5033</w:t>
            </w:r>
          </w:p>
        </w:tc>
        <w:tc>
          <w:tcPr>
            <w:tcW w:w="3365" w:type="dxa"/>
            <w:shd w:val="clear" w:color="auto" w:fill="auto"/>
          </w:tcPr>
          <w:p w14:paraId="212C3911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Orme </w:t>
            </w:r>
            <w:r w:rsidRPr="00191346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et al</w:t>
            </w: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 (2018); Revell (2012)</w:t>
            </w:r>
          </w:p>
        </w:tc>
        <w:tc>
          <w:tcPr>
            <w:tcW w:w="2535" w:type="dxa"/>
            <w:shd w:val="clear" w:color="auto" w:fill="auto"/>
          </w:tcPr>
          <w:p w14:paraId="3896030A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ymmetrised phytolith shape variation, phytolith shape asymmetrical component, intraindividual symmetrised phytolith shape variation </w:t>
            </w: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pattern across the grass phylogeny and measure of phylogenetic conservatism (Fig. 6; Fig. S1; Table 2)</w:t>
            </w:r>
          </w:p>
        </w:tc>
      </w:tr>
      <w:tr w:rsidR="00300EE3" w:rsidRPr="00191346" w14:paraId="7925744D" w14:textId="77777777" w:rsidTr="007E6E70">
        <w:trPr>
          <w:trHeight w:val="669"/>
        </w:trPr>
        <w:tc>
          <w:tcPr>
            <w:tcW w:w="2405" w:type="dxa"/>
            <w:shd w:val="clear" w:color="auto" w:fill="auto"/>
          </w:tcPr>
          <w:p w14:paraId="79995A00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 xml:space="preserve">Projection of phylogenetic tree of species under study onto the shape tangent space by squared-change parsimony </w:t>
            </w:r>
          </w:p>
        </w:tc>
        <w:tc>
          <w:tcPr>
            <w:tcW w:w="1482" w:type="dxa"/>
            <w:shd w:val="clear" w:color="auto" w:fill="auto"/>
          </w:tcPr>
          <w:p w14:paraId="0B1EA1DF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rphoJ</w:t>
            </w:r>
            <w:proofErr w:type="spellEnd"/>
          </w:p>
        </w:tc>
        <w:tc>
          <w:tcPr>
            <w:tcW w:w="3365" w:type="dxa"/>
            <w:shd w:val="clear" w:color="auto" w:fill="auto"/>
          </w:tcPr>
          <w:p w14:paraId="3134A2D5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lingenberg (2011)</w:t>
            </w:r>
          </w:p>
        </w:tc>
        <w:tc>
          <w:tcPr>
            <w:tcW w:w="2535" w:type="dxa"/>
            <w:shd w:val="clear" w:color="auto" w:fill="auto"/>
          </w:tcPr>
          <w:p w14:paraId="4B578F68" w14:textId="77777777" w:rsidR="00300EE3" w:rsidRPr="00191346" w:rsidRDefault="00300EE3" w:rsidP="007E6E70">
            <w:pPr>
              <w:pStyle w:val="Standard"/>
              <w:widowControl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913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logenetic tree of species under study plotted in the plane of the PC1 vs. PC2 and PC3 vs. PC4 of symmetrised phytolith shape variation (Fig. 7)</w:t>
            </w:r>
          </w:p>
        </w:tc>
      </w:tr>
    </w:tbl>
    <w:p w14:paraId="2CEBA0EA" w14:textId="77777777" w:rsidR="00300EE3" w:rsidRPr="00191346" w:rsidRDefault="00300EE3" w:rsidP="00300EE3"/>
    <w:p w14:paraId="6688FD0F" w14:textId="77777777" w:rsidR="00300EE3" w:rsidRPr="00191346" w:rsidRDefault="00300EE3" w:rsidP="00300EE3"/>
    <w:p w14:paraId="3061104D" w14:textId="77777777" w:rsidR="00300EE3" w:rsidRPr="00191346" w:rsidRDefault="00300EE3" w:rsidP="00300EE3"/>
    <w:p w14:paraId="16BB2A60" w14:textId="77777777" w:rsidR="00300EE3" w:rsidRPr="00191346" w:rsidRDefault="00300EE3" w:rsidP="00300EE3"/>
    <w:p w14:paraId="74A5A569" w14:textId="77777777" w:rsidR="00300EE3" w:rsidRPr="00191346" w:rsidRDefault="00300EE3" w:rsidP="00300EE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1C7A376" w14:textId="77777777" w:rsidR="00300EE3" w:rsidRPr="00191346" w:rsidRDefault="00300EE3" w:rsidP="00300EE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2D69227" w14:textId="77777777" w:rsidR="00300EE3" w:rsidRPr="00191346" w:rsidRDefault="00300EE3" w:rsidP="00300EE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CB1A30E" w14:textId="77777777" w:rsidR="00300EE3" w:rsidRPr="00191346" w:rsidRDefault="00300EE3" w:rsidP="00300EE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5C93576" w14:textId="77777777" w:rsidR="00300EE3" w:rsidRPr="00191346" w:rsidRDefault="00300EE3" w:rsidP="00300EE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C7783B6" w14:textId="77777777" w:rsidR="00300EE3" w:rsidRPr="00191346" w:rsidRDefault="00300EE3" w:rsidP="00300EE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0048E58" w14:textId="77777777" w:rsidR="00300EE3" w:rsidRPr="00191346" w:rsidRDefault="00300EE3" w:rsidP="00300EE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9D5ACC6" w14:textId="77777777" w:rsidR="00300EE3" w:rsidRPr="00191346" w:rsidRDefault="00300EE3" w:rsidP="00300EE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551E380" w14:textId="77777777" w:rsidR="00300EE3" w:rsidRPr="00191346" w:rsidRDefault="00300EE3" w:rsidP="00300EE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191687D" w14:textId="77777777" w:rsidR="00300EE3" w:rsidRPr="00191346" w:rsidRDefault="00300EE3" w:rsidP="00300EE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26245B9" w14:textId="77777777" w:rsidR="00300EE3" w:rsidRPr="00191346" w:rsidRDefault="00300EE3" w:rsidP="00300EE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F199A87" w14:textId="77777777" w:rsidR="00300EE3" w:rsidRPr="00191346" w:rsidRDefault="00300EE3" w:rsidP="00300EE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44A2275" w14:textId="77777777" w:rsidR="00300EE3" w:rsidRPr="00191346" w:rsidRDefault="00300EE3" w:rsidP="00300EE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B18AE41" w14:textId="77777777" w:rsidR="00300EE3" w:rsidRPr="00191346" w:rsidRDefault="00300EE3" w:rsidP="00300EE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CE1E5F3" w14:textId="77777777" w:rsidR="00300EE3" w:rsidRPr="00191346" w:rsidRDefault="00300EE3" w:rsidP="00300EE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13FA2AD" w14:textId="77777777" w:rsidR="00300EE3" w:rsidRPr="00191346" w:rsidRDefault="00300EE3" w:rsidP="00300EE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1508305" w14:textId="77777777" w:rsidR="00300EE3" w:rsidRPr="00191346" w:rsidRDefault="00300EE3" w:rsidP="00300EE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8BF04D4" w14:textId="77777777" w:rsidR="00300EE3" w:rsidRPr="00191346" w:rsidRDefault="00300EE3" w:rsidP="00300EE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806E0CF" w14:textId="77777777" w:rsidR="00300EE3" w:rsidRPr="00191346" w:rsidRDefault="00300EE3" w:rsidP="00300EE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559960F" w14:textId="77777777" w:rsidR="00F17466" w:rsidRDefault="00F17466"/>
    <w:sectPr w:rsidR="00F17466" w:rsidSect="004E31D1">
      <w:footerReference w:type="default" r:id="rId10"/>
      <w:pgSz w:w="11906" w:h="16838"/>
      <w:pgMar w:top="1417" w:right="1417" w:bottom="1417" w:left="1417" w:header="0" w:footer="0" w:gutter="0"/>
      <w:lnNumType w:countBy="1" w:restart="continuous"/>
      <w:cols w:space="720"/>
      <w:formProt w:val="0"/>
      <w:docGrid w:linePitch="360" w:charSpace="409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DDA78E" w14:textId="77777777" w:rsidR="00030455" w:rsidRDefault="00030455">
      <w:pPr>
        <w:spacing w:after="0" w:line="240" w:lineRule="auto"/>
      </w:pPr>
      <w:r>
        <w:separator/>
      </w:r>
    </w:p>
  </w:endnote>
  <w:endnote w:type="continuationSeparator" w:id="0">
    <w:p w14:paraId="0E2F1297" w14:textId="77777777" w:rsidR="00030455" w:rsidRDefault="000304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Liberation Serif">
    <w:altName w:val="Times New Roman"/>
    <w:charset w:val="EE"/>
    <w:family w:val="roman"/>
    <w:pitch w:val="variable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EE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F">
    <w:altName w:val="Cambria"/>
    <w:charset w:val="00"/>
    <w:family w:val="auto"/>
    <w:pitch w:val="variable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080222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028738" w14:textId="77777777" w:rsidR="003068F8" w:rsidRDefault="00300EE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00A26CA" w14:textId="77777777" w:rsidR="003068F8" w:rsidRDefault="000304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6D64C6" w14:textId="77777777" w:rsidR="00030455" w:rsidRDefault="00030455">
      <w:pPr>
        <w:spacing w:after="0" w:line="240" w:lineRule="auto"/>
      </w:pPr>
      <w:r>
        <w:separator/>
      </w:r>
    </w:p>
  </w:footnote>
  <w:footnote w:type="continuationSeparator" w:id="0">
    <w:p w14:paraId="3C02F369" w14:textId="77777777" w:rsidR="00030455" w:rsidRDefault="000304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0A0F0F"/>
    <w:multiLevelType w:val="hybridMultilevel"/>
    <w:tmpl w:val="4E72E5E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A77747A"/>
    <w:multiLevelType w:val="hybridMultilevel"/>
    <w:tmpl w:val="6F408766"/>
    <w:lvl w:ilvl="0" w:tplc="41A6D0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58E801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B0047B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2C2B9F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8F45F2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0EAF29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6CE27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1281CB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21EA46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EE3"/>
    <w:rsid w:val="00030455"/>
    <w:rsid w:val="00300EE3"/>
    <w:rsid w:val="003D4CA5"/>
    <w:rsid w:val="0048558F"/>
    <w:rsid w:val="00594C82"/>
    <w:rsid w:val="005A388C"/>
    <w:rsid w:val="006F6FD1"/>
    <w:rsid w:val="009B4FCA"/>
    <w:rsid w:val="009C01EE"/>
    <w:rsid w:val="00F17466"/>
    <w:rsid w:val="00FD7403"/>
    <w:rsid w:val="00FF7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8421E0"/>
  <w15:chartTrackingRefBased/>
  <w15:docId w15:val="{21FEA886-6829-4827-8BA8-0B8FC8E6F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0EE3"/>
    <w:pPr>
      <w:suppressAutoHyphens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0EE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0EE3"/>
    <w:pPr>
      <w:keepNext/>
      <w:autoSpaceDN w:val="0"/>
      <w:spacing w:before="140" w:after="120" w:line="240" w:lineRule="auto"/>
      <w:textAlignment w:val="baseline"/>
      <w:outlineLvl w:val="2"/>
    </w:pPr>
    <w:rPr>
      <w:rFonts w:ascii="Liberation Serif" w:eastAsia="NSimSun" w:hAnsi="Liberation Serif" w:cs="Lucida Sans"/>
      <w:b/>
      <w:bCs/>
      <w:kern w:val="3"/>
      <w:sz w:val="28"/>
      <w:szCs w:val="28"/>
      <w:lang w:val="cs-CZ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300EE3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00EE3"/>
    <w:rPr>
      <w:rFonts w:ascii="Liberation Serif" w:eastAsia="NSimSun" w:hAnsi="Liberation Serif" w:cs="Lucida Sans"/>
      <w:b/>
      <w:bCs/>
      <w:kern w:val="3"/>
      <w:sz w:val="28"/>
      <w:szCs w:val="28"/>
      <w:lang w:val="cs-CZ" w:eastAsia="zh-CN" w:bidi="hi-I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300EE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00EE3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300EE3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300EE3"/>
    <w:rPr>
      <w:b/>
      <w:bCs/>
      <w:sz w:val="20"/>
      <w:szCs w:val="20"/>
    </w:rPr>
  </w:style>
  <w:style w:type="character" w:customStyle="1" w:styleId="Internetovodkaz">
    <w:name w:val="Internetový odkaz"/>
    <w:basedOn w:val="DefaultParagraphFont"/>
    <w:uiPriority w:val="99"/>
    <w:unhideWhenUsed/>
    <w:rsid w:val="00300EE3"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300EE3"/>
  </w:style>
  <w:style w:type="character" w:customStyle="1" w:styleId="FooterChar">
    <w:name w:val="Footer Char"/>
    <w:basedOn w:val="DefaultParagraphFont"/>
    <w:link w:val="Footer"/>
    <w:uiPriority w:val="99"/>
    <w:qFormat/>
    <w:rsid w:val="00300EE3"/>
  </w:style>
  <w:style w:type="paragraph" w:customStyle="1" w:styleId="Nadpis">
    <w:name w:val="Nadpis"/>
    <w:basedOn w:val="Normal"/>
    <w:next w:val="BodyText"/>
    <w:qFormat/>
    <w:rsid w:val="00300EE3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link w:val="BodyTextChar"/>
    <w:rsid w:val="00300EE3"/>
    <w:pPr>
      <w:spacing w:after="140" w:line="276" w:lineRule="auto"/>
    </w:pPr>
  </w:style>
  <w:style w:type="character" w:customStyle="1" w:styleId="BodyTextChar">
    <w:name w:val="Body Text Char"/>
    <w:basedOn w:val="DefaultParagraphFont"/>
    <w:link w:val="BodyText"/>
    <w:rsid w:val="00300EE3"/>
  </w:style>
  <w:style w:type="paragraph" w:styleId="List">
    <w:name w:val="List"/>
    <w:basedOn w:val="BodyText"/>
    <w:rsid w:val="00300EE3"/>
    <w:rPr>
      <w:rFonts w:cs="Lucida Sans"/>
    </w:rPr>
  </w:style>
  <w:style w:type="paragraph" w:styleId="Caption">
    <w:name w:val="caption"/>
    <w:basedOn w:val="Normal"/>
    <w:qFormat/>
    <w:rsid w:val="00300EE3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Rejstk">
    <w:name w:val="Rejstřík"/>
    <w:basedOn w:val="Normal"/>
    <w:qFormat/>
    <w:rsid w:val="00300EE3"/>
    <w:pPr>
      <w:suppressLineNumbers/>
    </w:pPr>
    <w:rPr>
      <w:rFonts w:cs="Lucida San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300E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300EE3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300EE3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300E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300EE3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300EE3"/>
    <w:rPr>
      <w:b/>
      <w:bCs/>
      <w:sz w:val="20"/>
      <w:szCs w:val="20"/>
    </w:rPr>
  </w:style>
  <w:style w:type="paragraph" w:customStyle="1" w:styleId="Zhlavazpat">
    <w:name w:val="Záhlaví a zápatí"/>
    <w:basedOn w:val="Normal"/>
    <w:qFormat/>
    <w:rsid w:val="00300EE3"/>
  </w:style>
  <w:style w:type="paragraph" w:styleId="Header">
    <w:name w:val="header"/>
    <w:basedOn w:val="Normal"/>
    <w:link w:val="HeaderChar"/>
    <w:uiPriority w:val="99"/>
    <w:unhideWhenUsed/>
    <w:rsid w:val="00300E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1">
    <w:name w:val="Header Char1"/>
    <w:basedOn w:val="DefaultParagraphFont"/>
    <w:uiPriority w:val="99"/>
    <w:semiHidden/>
    <w:rsid w:val="00300EE3"/>
  </w:style>
  <w:style w:type="paragraph" w:styleId="Footer">
    <w:name w:val="footer"/>
    <w:basedOn w:val="Normal"/>
    <w:link w:val="FooterChar"/>
    <w:uiPriority w:val="99"/>
    <w:unhideWhenUsed/>
    <w:rsid w:val="00300E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1">
    <w:name w:val="Footer Char1"/>
    <w:basedOn w:val="DefaultParagraphFont"/>
    <w:uiPriority w:val="99"/>
    <w:semiHidden/>
    <w:rsid w:val="00300EE3"/>
  </w:style>
  <w:style w:type="table" w:styleId="TableGrid">
    <w:name w:val="Table Grid"/>
    <w:basedOn w:val="TableNormal"/>
    <w:uiPriority w:val="39"/>
    <w:rsid w:val="00300EE3"/>
    <w:pPr>
      <w:suppressAutoHyphens/>
      <w:spacing w:after="0" w:line="240" w:lineRule="auto"/>
    </w:pPr>
    <w:rPr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s">
    <w:name w:val="Table Contents"/>
    <w:basedOn w:val="Normal"/>
    <w:rsid w:val="00300EE3"/>
    <w:pPr>
      <w:widowControl w:val="0"/>
      <w:suppressLineNumbers/>
      <w:autoSpaceDN w:val="0"/>
      <w:spacing w:after="0" w:line="240" w:lineRule="auto"/>
      <w:textAlignment w:val="baseline"/>
    </w:pPr>
    <w:rPr>
      <w:rFonts w:ascii="Liberation Serif" w:eastAsia="NSimSun" w:hAnsi="Liberation Serif" w:cs="Lucida Sans"/>
      <w:kern w:val="3"/>
      <w:sz w:val="24"/>
      <w:szCs w:val="24"/>
      <w:lang w:val="cs-CZ" w:eastAsia="zh-CN" w:bidi="hi-IN"/>
    </w:rPr>
  </w:style>
  <w:style w:type="paragraph" w:styleId="Revision">
    <w:name w:val="Revision"/>
    <w:hidden/>
    <w:uiPriority w:val="99"/>
    <w:semiHidden/>
    <w:rsid w:val="00300EE3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300EE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00EE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00EE3"/>
  </w:style>
  <w:style w:type="paragraph" w:customStyle="1" w:styleId="Standard">
    <w:name w:val="Standard"/>
    <w:rsid w:val="00300EE3"/>
    <w:pPr>
      <w:suppressAutoHyphens/>
      <w:autoSpaceDN w:val="0"/>
      <w:textAlignment w:val="baseline"/>
    </w:pPr>
    <w:rPr>
      <w:rFonts w:ascii="Calibri" w:eastAsia="Calibri" w:hAnsi="Calibri" w:cs="F"/>
      <w:lang w:val="en-US"/>
    </w:rPr>
  </w:style>
  <w:style w:type="paragraph" w:styleId="ListParagraph">
    <w:name w:val="List Paragraph"/>
    <w:basedOn w:val="Normal"/>
    <w:uiPriority w:val="34"/>
    <w:qFormat/>
    <w:rsid w:val="00300EE3"/>
    <w:pPr>
      <w:suppressAutoHyphens w:val="0"/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300E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00EE3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d15mcfceub">
    <w:name w:val="gd15mcfceub"/>
    <w:basedOn w:val="DefaultParagraphFont"/>
    <w:rsid w:val="00300EE3"/>
  </w:style>
  <w:style w:type="character" w:styleId="Emphasis">
    <w:name w:val="Emphasis"/>
    <w:basedOn w:val="DefaultParagraphFont"/>
    <w:uiPriority w:val="20"/>
    <w:qFormat/>
    <w:rsid w:val="00300EE3"/>
    <w:rPr>
      <w:i/>
      <w:iCs/>
    </w:rPr>
  </w:style>
  <w:style w:type="character" w:styleId="Strong">
    <w:name w:val="Strong"/>
    <w:basedOn w:val="DefaultParagraphFont"/>
    <w:uiPriority w:val="22"/>
    <w:qFormat/>
    <w:rsid w:val="00300EE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yperlink" Target="https://life.bio.sunysb.edu/morph/" TargetMode="Externa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214</Words>
  <Characters>12626</Characters>
  <Application>Microsoft Office Word</Application>
  <DocSecurity>0</DocSecurity>
  <Lines>105</Lines>
  <Paragraphs>29</Paragraphs>
  <ScaleCrop>false</ScaleCrop>
  <Company/>
  <LinksUpToDate>false</LinksUpToDate>
  <CharactersWithSpaces>14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stýna Hošková</dc:creator>
  <cp:keywords/>
  <dc:description/>
  <cp:lastModifiedBy>Krystýna Hošková</cp:lastModifiedBy>
  <cp:revision>2</cp:revision>
  <dcterms:created xsi:type="dcterms:W3CDTF">2021-08-12T13:39:00Z</dcterms:created>
  <dcterms:modified xsi:type="dcterms:W3CDTF">2021-08-12T13:39:00Z</dcterms:modified>
</cp:coreProperties>
</file>